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EF12A" w14:textId="18F7D569" w:rsidR="009E53A5" w:rsidRPr="00407B8D" w:rsidRDefault="00A56F03" w:rsidP="00205C39">
      <w:pPr>
        <w:spacing w:line="240" w:lineRule="auto"/>
        <w:ind w:left="-270" w:right="-852"/>
        <w:jc w:val="both"/>
        <w:rPr>
          <w:rFonts w:ascii="Times New Roman" w:hAnsi="Times New Roman"/>
          <w:szCs w:val="20"/>
          <w:lang w:val="en-NZ"/>
        </w:rPr>
      </w:pPr>
      <w:r w:rsidRPr="00407B8D">
        <w:rPr>
          <w:rFonts w:ascii="Times New Roman" w:hAnsi="Times New Roman"/>
          <w:b/>
          <w:noProof/>
          <w:szCs w:val="20"/>
          <w:lang w:val="en-NZ" w:eastAsia="en-NZ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1944A3" wp14:editId="59688CB9">
                <wp:simplePos x="0" y="0"/>
                <wp:positionH relativeFrom="column">
                  <wp:posOffset>-308610</wp:posOffset>
                </wp:positionH>
                <wp:positionV relativeFrom="page">
                  <wp:posOffset>9781540</wp:posOffset>
                </wp:positionV>
                <wp:extent cx="866775" cy="26670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775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414CB8A" w14:textId="77777777" w:rsidR="00ED5B1D" w:rsidRPr="00401E7E" w:rsidRDefault="00ED5B1D">
                            <w:pPr>
                              <w:rPr>
                                <w:rFonts w:ascii="Times New Roman" w:hAnsi="Times New Roman"/>
                                <w:sz w:val="20"/>
                              </w:rPr>
                            </w:pPr>
                            <w:r w:rsidRPr="00401E7E">
                              <w:rPr>
                                <w:rFonts w:ascii="Times New Roman" w:hAnsi="Times New Roman"/>
                                <w:sz w:val="20"/>
                              </w:rPr>
                              <w:t>Continu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31944A3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24.3pt;margin-top:770.2pt;width:68.25pt;height:21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page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" filled="f" stroked="f" strokeweight=".5pt">
                <v:textbox>
                  <w:txbxContent>
                    <w:p w14:paraId="5414CB8A" w14:textId="77777777" w:rsidR="00ED5B1D" w:rsidRPr="00401E7E" w:rsidRDefault="00ED5B1D">
                      <w:pPr>
                        <w:rPr>
                          <w:rFonts w:ascii="Times New Roman" w:hAnsi="Times New Roman"/>
                          <w:sz w:val="20"/>
                        </w:rPr>
                      </w:pPr>
                      <w:r w:rsidRPr="00401E7E">
                        <w:rPr>
                          <w:rFonts w:ascii="Times New Roman" w:hAnsi="Times New Roman"/>
                          <w:sz w:val="20"/>
                        </w:rPr>
                        <w:t>Continue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="00E330E5" w:rsidRPr="00407B8D">
        <w:rPr>
          <w:rFonts w:ascii="Times New Roman" w:hAnsi="Times New Roman"/>
          <w:b/>
          <w:szCs w:val="20"/>
          <w:lang w:val="en-NZ"/>
        </w:rPr>
        <w:t>S</w:t>
      </w:r>
      <w:r w:rsidR="00E84B8F" w:rsidRPr="00407B8D">
        <w:rPr>
          <w:rFonts w:ascii="Times New Roman" w:hAnsi="Times New Roman"/>
          <w:b/>
          <w:szCs w:val="20"/>
          <w:lang w:val="en-NZ"/>
        </w:rPr>
        <w:t>3</w:t>
      </w:r>
      <w:r w:rsidR="00672F81" w:rsidRPr="00407B8D">
        <w:rPr>
          <w:rFonts w:ascii="Times New Roman" w:hAnsi="Times New Roman"/>
          <w:b/>
          <w:szCs w:val="20"/>
          <w:lang w:val="en-NZ"/>
        </w:rPr>
        <w:t xml:space="preserve"> Table.</w:t>
      </w:r>
      <w:r w:rsidR="00786E39" w:rsidRPr="00407B8D">
        <w:rPr>
          <w:rFonts w:ascii="Times New Roman" w:hAnsi="Times New Roman"/>
          <w:szCs w:val="20"/>
          <w:lang w:val="en-NZ"/>
        </w:rPr>
        <w:t xml:space="preserve"> </w:t>
      </w:r>
      <w:r w:rsidR="007468B9" w:rsidRPr="00407B8D">
        <w:rPr>
          <w:rFonts w:ascii="Times New Roman" w:hAnsi="Times New Roman"/>
          <w:szCs w:val="20"/>
          <w:lang w:val="en-NZ"/>
        </w:rPr>
        <w:t xml:space="preserve">Information of </w:t>
      </w:r>
      <w:r w:rsidR="00E330E5" w:rsidRPr="00407B8D">
        <w:rPr>
          <w:rFonts w:ascii="Times New Roman" w:hAnsi="Times New Roman"/>
          <w:szCs w:val="20"/>
          <w:lang w:val="en-NZ"/>
        </w:rPr>
        <w:t>106</w:t>
      </w:r>
      <w:r w:rsidR="007468B9" w:rsidRPr="00407B8D">
        <w:rPr>
          <w:rFonts w:ascii="Times New Roman" w:hAnsi="Times New Roman"/>
          <w:szCs w:val="20"/>
          <w:lang w:val="en-NZ"/>
        </w:rPr>
        <w:t xml:space="preserve"> haplotypes generated with </w:t>
      </w:r>
      <w:r w:rsidR="00E330E5" w:rsidRPr="00407B8D">
        <w:rPr>
          <w:rFonts w:ascii="Times New Roman" w:hAnsi="Times New Roman"/>
          <w:szCs w:val="20"/>
          <w:lang w:val="en-NZ"/>
        </w:rPr>
        <w:t>168</w:t>
      </w:r>
      <w:r w:rsidR="008A1332" w:rsidRPr="00407B8D">
        <w:rPr>
          <w:rFonts w:ascii="Times New Roman" w:hAnsi="Times New Roman"/>
          <w:szCs w:val="20"/>
          <w:lang w:val="en-NZ"/>
        </w:rPr>
        <w:t xml:space="preserve"> </w:t>
      </w:r>
      <w:r w:rsidR="009B11C4" w:rsidRPr="00ED4BB2">
        <w:rPr>
          <w:rFonts w:ascii="Times New Roman" w:hAnsi="Times New Roman"/>
          <w:szCs w:val="20"/>
          <w:lang w:val="en-NZ"/>
        </w:rPr>
        <w:t xml:space="preserve">DNA </w:t>
      </w:r>
      <w:r w:rsidR="001A3717" w:rsidRPr="00C049E2">
        <w:rPr>
          <w:rFonts w:ascii="Times New Roman" w:hAnsi="Times New Roman"/>
          <w:i/>
          <w:iCs/>
          <w:szCs w:val="20"/>
          <w:lang w:val="en-NZ"/>
        </w:rPr>
        <w:t>mitochondrially encoded cytochrome c oxidase I</w:t>
      </w:r>
      <w:r w:rsidR="001A3717" w:rsidRPr="00201455">
        <w:rPr>
          <w:rFonts w:ascii="Times New Roman" w:hAnsi="Times New Roman"/>
          <w:szCs w:val="20"/>
          <w:lang w:val="en-NZ"/>
        </w:rPr>
        <w:t xml:space="preserve"> (</w:t>
      </w:r>
      <w:r w:rsidR="001A3717" w:rsidRPr="00C049E2">
        <w:rPr>
          <w:rFonts w:ascii="Times New Roman" w:hAnsi="Times New Roman"/>
          <w:i/>
          <w:iCs/>
          <w:szCs w:val="20"/>
          <w:lang w:val="en-NZ"/>
        </w:rPr>
        <w:t>MT-</w:t>
      </w:r>
      <w:r w:rsidR="001A3717" w:rsidRPr="00AD07BB">
        <w:rPr>
          <w:rFonts w:ascii="Times New Roman" w:hAnsi="Times New Roman"/>
          <w:i/>
          <w:iCs/>
          <w:szCs w:val="20"/>
          <w:lang w:val="en-NZ"/>
        </w:rPr>
        <w:t>CO</w:t>
      </w:r>
      <w:r w:rsidR="001A3717">
        <w:rPr>
          <w:rFonts w:ascii="Times New Roman" w:hAnsi="Times New Roman"/>
          <w:i/>
          <w:iCs/>
          <w:szCs w:val="20"/>
          <w:lang w:val="en-NZ"/>
        </w:rPr>
        <w:t>1</w:t>
      </w:r>
      <w:r w:rsidR="001A3717" w:rsidRPr="00201455">
        <w:rPr>
          <w:rFonts w:ascii="Times New Roman" w:hAnsi="Times New Roman"/>
          <w:szCs w:val="20"/>
          <w:lang w:val="en-NZ"/>
        </w:rPr>
        <w:t xml:space="preserve">) </w:t>
      </w:r>
      <w:r w:rsidR="009B11C4" w:rsidRPr="00ED4BB2">
        <w:rPr>
          <w:rFonts w:ascii="Times New Roman" w:hAnsi="Times New Roman"/>
          <w:szCs w:val="20"/>
          <w:lang w:val="en-NZ"/>
        </w:rPr>
        <w:t>gene</w:t>
      </w:r>
      <w:r w:rsidR="009B11C4">
        <w:rPr>
          <w:rFonts w:ascii="Times New Roman" w:hAnsi="Times New Roman"/>
          <w:szCs w:val="20"/>
          <w:lang w:val="en-NZ"/>
        </w:rPr>
        <w:t xml:space="preserve"> </w:t>
      </w:r>
      <w:r w:rsidR="009B11C4" w:rsidRPr="00ED4BB2">
        <w:rPr>
          <w:rFonts w:ascii="Times New Roman" w:hAnsi="Times New Roman"/>
          <w:szCs w:val="20"/>
          <w:lang w:val="en-NZ"/>
        </w:rPr>
        <w:t xml:space="preserve">sequences </w:t>
      </w:r>
      <w:r w:rsidR="007468B9" w:rsidRPr="00407B8D">
        <w:rPr>
          <w:rFonts w:ascii="Times New Roman" w:hAnsi="Times New Roman"/>
          <w:szCs w:val="20"/>
          <w:lang w:val="en-NZ"/>
        </w:rPr>
        <w:t>database.</w:t>
      </w:r>
    </w:p>
    <w:tbl>
      <w:tblPr>
        <w:tblW w:w="949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2"/>
        <w:gridCol w:w="567"/>
        <w:gridCol w:w="1559"/>
        <w:gridCol w:w="5472"/>
        <w:gridCol w:w="1040"/>
      </w:tblGrid>
      <w:tr w:rsidR="005D5A21" w:rsidRPr="00407B8D" w14:paraId="2721056D" w14:textId="77777777" w:rsidTr="006A4412">
        <w:trPr>
          <w:trHeight w:val="300"/>
          <w:jc w:val="center"/>
        </w:trPr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6B731" w14:textId="77777777" w:rsidR="005D5A21" w:rsidRPr="00407B8D" w:rsidRDefault="005D5A21" w:rsidP="00D578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EB1F5" w14:textId="77777777" w:rsidR="005D5A21" w:rsidRPr="00407B8D" w:rsidRDefault="005D5A21" w:rsidP="00D578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Nº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DF812" w14:textId="2B9DD2C2" w:rsidR="005D5A21" w:rsidRPr="00407B8D" w:rsidRDefault="009B11C4" w:rsidP="00D578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Species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28BE1" w14:textId="1D8FA636" w:rsidR="005D5A21" w:rsidRPr="00407B8D" w:rsidRDefault="009B11C4" w:rsidP="00D578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Locality/</w:t>
            </w:r>
            <w:r w:rsidRPr="00ED4BB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Department or Stat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ECF934" w14:textId="77777777" w:rsidR="005D5A21" w:rsidRPr="00407B8D" w:rsidRDefault="005D5A21" w:rsidP="00D578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Country</w:t>
            </w:r>
          </w:p>
        </w:tc>
      </w:tr>
      <w:tr w:rsidR="005D5A21" w:rsidRPr="00407B8D" w14:paraId="7A2611B9" w14:textId="77777777" w:rsidTr="006A4412">
        <w:trPr>
          <w:trHeight w:val="30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9EFA7" w14:textId="77777777" w:rsidR="005D5A21" w:rsidRPr="00407B8D" w:rsidRDefault="005D5A21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BB755" w14:textId="77777777" w:rsidR="005D5A21" w:rsidRPr="00407B8D" w:rsidRDefault="005D5A21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4ED4D" w14:textId="77777777" w:rsidR="005D5A21" w:rsidRPr="00407B8D" w:rsidRDefault="005D5A21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0905D" w14:textId="77777777" w:rsidR="005D5A21" w:rsidRPr="00407B8D" w:rsidRDefault="005D5A21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Arauquita/Arau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F477B" w14:textId="77777777" w:rsidR="005D5A21" w:rsidRPr="00407B8D" w:rsidRDefault="005D5A21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</w:t>
            </w:r>
          </w:p>
        </w:tc>
      </w:tr>
      <w:tr w:rsidR="005D5A21" w:rsidRPr="00407B8D" w14:paraId="79557B5C" w14:textId="77777777" w:rsidTr="006A4412">
        <w:trPr>
          <w:trHeight w:val="30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2D075" w14:textId="77777777" w:rsidR="005D5A21" w:rsidRPr="00407B8D" w:rsidRDefault="005D5A21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3E1DC" w14:textId="77777777" w:rsidR="005D5A21" w:rsidRPr="00407B8D" w:rsidRDefault="005D5A21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C8819" w14:textId="77777777" w:rsidR="005D5A21" w:rsidRPr="00407B8D" w:rsidRDefault="005D5A21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DCC06" w14:textId="77777777" w:rsidR="005D5A21" w:rsidRPr="00407B8D" w:rsidRDefault="005D5A21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Arauquita/Arau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8CAB5" w14:textId="77777777" w:rsidR="005D5A21" w:rsidRPr="00407B8D" w:rsidRDefault="005D5A21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</w:t>
            </w:r>
          </w:p>
        </w:tc>
      </w:tr>
      <w:tr w:rsidR="00BB2803" w:rsidRPr="00407B8D" w14:paraId="3EF1D5DB" w14:textId="77777777" w:rsidTr="006A4412">
        <w:trPr>
          <w:trHeight w:val="30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A7121" w14:textId="77777777" w:rsidR="00BB2803" w:rsidRPr="00407B8D" w:rsidRDefault="00BB2803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2F0CF" w14:textId="77777777" w:rsidR="00BB2803" w:rsidRPr="00407B8D" w:rsidRDefault="00BB2803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CE54D" w14:textId="77777777" w:rsidR="00BB2803" w:rsidRPr="00407B8D" w:rsidRDefault="00BB2803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5AC56" w14:textId="77777777" w:rsidR="00BB2803" w:rsidRPr="00407B8D" w:rsidRDefault="00BB2803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Arauquita/Arauca (1), Frederick Settlement/St. George (1), Puerto Asís/Putumayo (1), Puerto Gaitán/Meta (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158A1" w14:textId="77777777" w:rsidR="00BB2803" w:rsidRPr="00407B8D" w:rsidRDefault="00BB2803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/TT</w:t>
            </w:r>
          </w:p>
        </w:tc>
      </w:tr>
      <w:tr w:rsidR="00BB2803" w:rsidRPr="00407B8D" w14:paraId="092EB7C2" w14:textId="77777777" w:rsidTr="006A4412">
        <w:trPr>
          <w:trHeight w:val="30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60354" w14:textId="77777777" w:rsidR="00BB2803" w:rsidRPr="00407B8D" w:rsidRDefault="00BB2803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AA661" w14:textId="77777777" w:rsidR="00BB2803" w:rsidRPr="00407B8D" w:rsidRDefault="00BB2803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D8A30" w14:textId="77777777" w:rsidR="00BB2803" w:rsidRPr="00407B8D" w:rsidRDefault="00BB2803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B410E" w14:textId="77777777" w:rsidR="00BB2803" w:rsidRPr="00407B8D" w:rsidRDefault="00BB2803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Arauquita/Arau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BAC52" w14:textId="77777777" w:rsidR="00BB2803" w:rsidRPr="00407B8D" w:rsidRDefault="00BB2803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</w:t>
            </w:r>
          </w:p>
        </w:tc>
      </w:tr>
      <w:tr w:rsidR="002A0E28" w:rsidRPr="00407B8D" w14:paraId="7DD220B3" w14:textId="77777777" w:rsidTr="006A4412">
        <w:trPr>
          <w:trHeight w:val="30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C4B84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9F013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C0309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D4CF5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Arauquita/Arauca (1), St. David/ St. Andrew (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E20EF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/TT</w:t>
            </w:r>
          </w:p>
        </w:tc>
      </w:tr>
      <w:tr w:rsidR="002A0E28" w:rsidRPr="00407B8D" w14:paraId="036FB93F" w14:textId="77777777" w:rsidTr="006A4412">
        <w:trPr>
          <w:trHeight w:val="30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D75DB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F0BBB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1CF1D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36A21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Arauquita/Arau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B6D5F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</w:t>
            </w:r>
          </w:p>
        </w:tc>
      </w:tr>
      <w:tr w:rsidR="002A0E28" w:rsidRPr="00407B8D" w14:paraId="7A3C1683" w14:textId="77777777" w:rsidTr="006A4412">
        <w:trPr>
          <w:trHeight w:val="30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2504B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F461A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15333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199D4" w14:textId="2AE81DAA" w:rsidR="002A0E28" w:rsidRPr="00407B8D" w:rsidRDefault="009B11C4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Tibú</w:t>
            </w:r>
            <w:r w:rsidR="002A0E28"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/Norte de Santand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72CBC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</w:t>
            </w:r>
          </w:p>
        </w:tc>
      </w:tr>
      <w:tr w:rsidR="002A0E28" w:rsidRPr="00407B8D" w14:paraId="3434ED9F" w14:textId="77777777" w:rsidTr="006A4412">
        <w:trPr>
          <w:trHeight w:val="30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8A735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393C5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89542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2AA4B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Arauquita/Arau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BC442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</w:t>
            </w:r>
          </w:p>
        </w:tc>
      </w:tr>
      <w:tr w:rsidR="002A0E28" w:rsidRPr="00407B8D" w14:paraId="0DCFBD36" w14:textId="77777777" w:rsidTr="006A4412">
        <w:trPr>
          <w:trHeight w:val="30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CB7D6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58D18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2B168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C9488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Arauquita/Arau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B16A0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</w:t>
            </w:r>
          </w:p>
        </w:tc>
      </w:tr>
      <w:tr w:rsidR="002A0E28" w:rsidRPr="00407B8D" w14:paraId="1B964E96" w14:textId="77777777" w:rsidTr="006A4412">
        <w:trPr>
          <w:trHeight w:val="30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A8639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C2F18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78543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01124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Villanueva/Casana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E5596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</w:t>
            </w:r>
          </w:p>
        </w:tc>
      </w:tr>
      <w:tr w:rsidR="002A0E28" w:rsidRPr="00407B8D" w14:paraId="6A582C4B" w14:textId="77777777" w:rsidTr="006A4412">
        <w:trPr>
          <w:trHeight w:val="30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183F7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092C5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B42BF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C4F31" w14:textId="77777777" w:rsidR="002A0E28" w:rsidRPr="00E62412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 w:rsidRPr="00E624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Arauquita/Arauca (1), Rosa Blanca/Cojedes (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6BEF2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/VE</w:t>
            </w:r>
          </w:p>
        </w:tc>
      </w:tr>
      <w:tr w:rsidR="002A0E28" w:rsidRPr="00407B8D" w14:paraId="368ABB7C" w14:textId="77777777" w:rsidTr="006A4412">
        <w:trPr>
          <w:trHeight w:val="30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8260B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843F1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36D7C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C0E7B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Villanueva/Casana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455C2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</w:t>
            </w:r>
          </w:p>
        </w:tc>
      </w:tr>
      <w:tr w:rsidR="002A0E28" w:rsidRPr="00407B8D" w14:paraId="4E6E3CD4" w14:textId="77777777" w:rsidTr="006A4412">
        <w:trPr>
          <w:trHeight w:val="30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74CE2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D1C7E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AF5ED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96202" w14:textId="3E20F097" w:rsidR="002A0E28" w:rsidRPr="00480CE8" w:rsidRDefault="009B11C4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Tibú</w:t>
            </w:r>
            <w:r w:rsidR="002A0E28" w:rsidRPr="00480C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 xml:space="preserve">/Norte de Santander (3),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Río</w:t>
            </w:r>
            <w:r w:rsidR="002A0E28" w:rsidRPr="00480C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 xml:space="preserve"> S</w:t>
            </w:r>
            <w:r w:rsidR="00A9194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ocu</w:t>
            </w:r>
            <w:r w:rsidR="002A0E28" w:rsidRPr="00480C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avo/Zulia (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1C98F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/VE</w:t>
            </w:r>
          </w:p>
        </w:tc>
      </w:tr>
      <w:tr w:rsidR="002A0E28" w:rsidRPr="00407B8D" w14:paraId="67AAC725" w14:textId="77777777" w:rsidTr="006A4412">
        <w:trPr>
          <w:trHeight w:val="30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06E99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FDEC3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1D05C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31403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Arauquita/Arau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3B8F1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</w:t>
            </w:r>
          </w:p>
        </w:tc>
      </w:tr>
      <w:tr w:rsidR="002A0E28" w:rsidRPr="00407B8D" w14:paraId="200C0F07" w14:textId="77777777" w:rsidTr="006A4412">
        <w:trPr>
          <w:trHeight w:val="30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6CF3A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8B66B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AF241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C50C0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Arauquita/Arau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2A4E1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</w:t>
            </w:r>
          </w:p>
        </w:tc>
      </w:tr>
      <w:tr w:rsidR="002A0E28" w:rsidRPr="00407B8D" w14:paraId="6A0EC4F2" w14:textId="77777777" w:rsidTr="006A4412">
        <w:trPr>
          <w:trHeight w:val="30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9375E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DD0FD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74A74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04E75" w14:textId="5D48C4C1" w:rsidR="002A0E28" w:rsidRPr="00E62412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 w:rsidRPr="00E624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 xml:space="preserve"> </w:t>
            </w:r>
            <w:r w:rsidR="009B11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Río</w:t>
            </w:r>
            <w:r w:rsidRPr="00E624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 xml:space="preserve"> Soc</w:t>
            </w:r>
            <w:r w:rsidR="00EC575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u</w:t>
            </w:r>
            <w:r w:rsidRPr="00E624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avo/Zulia (2), Puerto Carreño/Vichada (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EC454" w14:textId="4FE1C4D2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VE</w:t>
            </w:r>
            <w:r w:rsidR="0081542F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/CO</w:t>
            </w:r>
          </w:p>
        </w:tc>
      </w:tr>
      <w:tr w:rsidR="002A0E28" w:rsidRPr="00407B8D" w14:paraId="09210E23" w14:textId="77777777" w:rsidTr="006A4412">
        <w:trPr>
          <w:trHeight w:val="30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6709F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B7581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7A55E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FAFE9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Puerto Carreño/Vichada (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C504B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</w:t>
            </w:r>
          </w:p>
        </w:tc>
      </w:tr>
      <w:tr w:rsidR="002A0E28" w:rsidRPr="00407B8D" w14:paraId="3C41C5F6" w14:textId="77777777" w:rsidTr="006A4412">
        <w:trPr>
          <w:trHeight w:val="30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813BB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9BD8F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9DB82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6EBC8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Puerto Gaitán/Met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04487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</w:t>
            </w:r>
          </w:p>
        </w:tc>
      </w:tr>
      <w:tr w:rsidR="002A0E28" w:rsidRPr="00407B8D" w14:paraId="36B8004B" w14:textId="77777777" w:rsidTr="006A4412">
        <w:trPr>
          <w:trHeight w:val="30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43CD1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DFE96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C801C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B6DD2" w14:textId="0D3CC4CE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Jabillal/</w:t>
            </w:r>
            <w:r w:rsidR="009B11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Bolíva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0B4E1" w14:textId="1393ABB7" w:rsidR="002A0E28" w:rsidRPr="00407B8D" w:rsidRDefault="00C92BCB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VE</w:t>
            </w:r>
          </w:p>
        </w:tc>
      </w:tr>
      <w:tr w:rsidR="002A0E28" w:rsidRPr="00407B8D" w14:paraId="41CD99C9" w14:textId="77777777" w:rsidTr="006A4412">
        <w:trPr>
          <w:trHeight w:val="30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00DF2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3C871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D747C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AA64A" w14:textId="12BB8F93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St. David/St. Andre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A5EA5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TT</w:t>
            </w:r>
          </w:p>
        </w:tc>
      </w:tr>
      <w:tr w:rsidR="002A0E28" w:rsidRPr="00407B8D" w14:paraId="476E94B7" w14:textId="77777777" w:rsidTr="006A4412">
        <w:trPr>
          <w:trHeight w:val="30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1968E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97397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455ED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1387E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 xml:space="preserve">Puerto Carreño/Vichada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119FC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</w:t>
            </w:r>
          </w:p>
        </w:tc>
      </w:tr>
      <w:tr w:rsidR="002A0E28" w:rsidRPr="00407B8D" w14:paraId="4734F6F4" w14:textId="77777777" w:rsidTr="006A4412">
        <w:trPr>
          <w:trHeight w:val="30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C04D9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2E6E8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0FF50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F8046" w14:textId="77777777" w:rsidR="002A0E28" w:rsidRPr="00E62412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 w:rsidRPr="00E624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San José del Guaviare/Guavia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8B99A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</w:t>
            </w:r>
          </w:p>
        </w:tc>
      </w:tr>
      <w:tr w:rsidR="002A0E28" w:rsidRPr="00407B8D" w14:paraId="34EFED15" w14:textId="77777777" w:rsidTr="006A4412">
        <w:trPr>
          <w:trHeight w:val="30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2C1D9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383D6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5990F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DB902" w14:textId="6F56C184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Jabillal/</w:t>
            </w:r>
            <w:r w:rsidR="009B11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Bolíva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F2C36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VE</w:t>
            </w:r>
          </w:p>
        </w:tc>
      </w:tr>
      <w:tr w:rsidR="002A0E28" w:rsidRPr="00407B8D" w14:paraId="7A9747A3" w14:textId="77777777" w:rsidTr="006A4412">
        <w:trPr>
          <w:trHeight w:val="30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713D2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04D48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1B5DE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B0960" w14:textId="77777777" w:rsidR="002A0E28" w:rsidRPr="00E62412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 w:rsidRPr="00E624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San José del Guaviare/Guavia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367F0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</w:t>
            </w:r>
          </w:p>
        </w:tc>
      </w:tr>
      <w:tr w:rsidR="002A0E28" w:rsidRPr="00407B8D" w14:paraId="5531C43D" w14:textId="77777777" w:rsidTr="006A4412">
        <w:trPr>
          <w:trHeight w:val="30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4362C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EF67F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34F0A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BF180" w14:textId="77777777" w:rsidR="002A0E28" w:rsidRPr="00E62412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 w:rsidRPr="00E624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San José del Guaviare/Guaviare (1), Puerto Carreño/Vichada (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C7E2F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</w:t>
            </w:r>
          </w:p>
        </w:tc>
      </w:tr>
      <w:tr w:rsidR="002A0E28" w:rsidRPr="00407B8D" w14:paraId="20D49D40" w14:textId="77777777" w:rsidTr="006A4412">
        <w:trPr>
          <w:trHeight w:val="30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238F7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04FA6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C46C7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43854" w14:textId="77777777" w:rsidR="002A0E28" w:rsidRPr="00E62412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 w:rsidRPr="00E624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San José del Guaviare/Guavia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1C80E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</w:t>
            </w:r>
          </w:p>
        </w:tc>
      </w:tr>
      <w:tr w:rsidR="002A0E28" w:rsidRPr="00407B8D" w14:paraId="5F1AFE2D" w14:textId="77777777" w:rsidTr="006A4412">
        <w:trPr>
          <w:trHeight w:val="30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163C3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CFC92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22084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639A0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 xml:space="preserve">Puerto Carreño/Vichada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D8884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</w:t>
            </w:r>
          </w:p>
        </w:tc>
      </w:tr>
      <w:tr w:rsidR="002A0E28" w:rsidRPr="00407B8D" w14:paraId="3098FF05" w14:textId="77777777" w:rsidTr="006A4412">
        <w:trPr>
          <w:trHeight w:val="30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5F677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2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CFF34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77522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5944F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Puerto Gaitán/Met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77750" w14:textId="77777777" w:rsidR="002A0E28" w:rsidRPr="00407B8D" w:rsidRDefault="002A0E2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</w:t>
            </w:r>
          </w:p>
        </w:tc>
      </w:tr>
      <w:tr w:rsidR="009111F8" w:rsidRPr="00407B8D" w14:paraId="0533A116" w14:textId="77777777" w:rsidTr="006A4412">
        <w:trPr>
          <w:trHeight w:val="30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C3D2D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3E9CC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D1A17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C9962" w14:textId="77777777" w:rsidR="007F2604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 w:rsidRPr="009111F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Puerto Gaitán/Met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 xml:space="preserve"> (1), </w:t>
            </w:r>
            <w:r w:rsidRPr="00E624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San José del Guaviare/Guaviare (</w:t>
            </w:r>
            <w:r w:rsidR="0053623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2</w:t>
            </w:r>
            <w:r w:rsidRPr="00E624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),</w:t>
            </w:r>
          </w:p>
          <w:p w14:paraId="358EBC2C" w14:textId="4D97E442" w:rsidR="009111F8" w:rsidRPr="009111F8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 w:rsidRPr="00E624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Rosa Blanca/Cojedes (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5B954" w14:textId="46A26F1E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/VE</w:t>
            </w:r>
          </w:p>
        </w:tc>
      </w:tr>
      <w:tr w:rsidR="009111F8" w:rsidRPr="00407B8D" w14:paraId="28E05554" w14:textId="77777777" w:rsidTr="006A4412">
        <w:trPr>
          <w:trHeight w:val="30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78D1B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CFC8F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1B2D3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5F6F6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 xml:space="preserve">Puerto Carreño/Vichada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FF895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</w:t>
            </w:r>
          </w:p>
        </w:tc>
      </w:tr>
      <w:tr w:rsidR="009111F8" w:rsidRPr="00407B8D" w14:paraId="6C093D20" w14:textId="77777777" w:rsidTr="006A4412">
        <w:trPr>
          <w:trHeight w:val="30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65241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E602D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C9303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0ACD1" w14:textId="6E4AC502" w:rsidR="009111F8" w:rsidRPr="00407B8D" w:rsidRDefault="009B11C4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Tibú</w:t>
            </w:r>
            <w:r w:rsidR="009111F8"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/Norte de Santand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26F6B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</w:t>
            </w:r>
          </w:p>
        </w:tc>
      </w:tr>
      <w:tr w:rsidR="009111F8" w:rsidRPr="00407B8D" w14:paraId="43924DAE" w14:textId="77777777" w:rsidTr="006A4412">
        <w:trPr>
          <w:trHeight w:val="30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AEBFD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C0A06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95C1A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F15B5" w14:textId="26CFA661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 xml:space="preserve"> </w:t>
            </w:r>
            <w:r w:rsidR="009B11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Río</w:t>
            </w: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 xml:space="preserve"> Soc</w:t>
            </w:r>
            <w:r w:rsidR="003700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u</w:t>
            </w: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avo/Zuli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08670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VE</w:t>
            </w:r>
          </w:p>
        </w:tc>
      </w:tr>
      <w:tr w:rsidR="009111F8" w:rsidRPr="00407B8D" w14:paraId="4B990F8F" w14:textId="77777777" w:rsidTr="006A4412">
        <w:trPr>
          <w:trHeight w:val="30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AE1A1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EBA06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35E89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E65E4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Puerto Asís/Putumay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7B78B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</w:t>
            </w:r>
          </w:p>
        </w:tc>
      </w:tr>
      <w:tr w:rsidR="009111F8" w:rsidRPr="00407B8D" w14:paraId="1D29BCAA" w14:textId="77777777" w:rsidTr="006A4412">
        <w:trPr>
          <w:trHeight w:val="30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6C667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63503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C7488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F40F9" w14:textId="4E789FF6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Puerto Carreño/Vichada (</w:t>
            </w:r>
            <w:r w:rsidR="009E0B6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3</w:t>
            </w: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C79CE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</w:t>
            </w:r>
          </w:p>
        </w:tc>
      </w:tr>
      <w:tr w:rsidR="009111F8" w:rsidRPr="00407B8D" w14:paraId="697EEFF0" w14:textId="77777777" w:rsidTr="006A4412">
        <w:trPr>
          <w:trHeight w:val="30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77DBA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F3CB6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8DA6C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045F1" w14:textId="22CDFAA6" w:rsidR="009111F8" w:rsidRPr="00407B8D" w:rsidRDefault="009B11C4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Río</w:t>
            </w:r>
            <w:r w:rsidR="009111F8"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 xml:space="preserve"> Soc</w:t>
            </w:r>
            <w:r w:rsidR="003700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u</w:t>
            </w:r>
            <w:r w:rsidR="009111F8"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avo/Zulia (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7E6D3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VE</w:t>
            </w:r>
          </w:p>
        </w:tc>
      </w:tr>
      <w:tr w:rsidR="009111F8" w:rsidRPr="00407B8D" w14:paraId="3E911C22" w14:textId="77777777" w:rsidTr="006A4412">
        <w:trPr>
          <w:trHeight w:val="30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7A85F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32AB7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A7F08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8137F" w14:textId="1650420D" w:rsidR="009111F8" w:rsidRPr="00407B8D" w:rsidRDefault="009B11C4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Tibú</w:t>
            </w:r>
            <w:r w:rsidR="009111F8"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/Norte de Santand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0D4D1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9111F8" w:rsidRPr="00407B8D" w14:paraId="486749EB" w14:textId="77777777" w:rsidTr="006A4412">
        <w:trPr>
          <w:trHeight w:val="300"/>
          <w:jc w:val="center"/>
        </w:trPr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125C2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3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26269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6354E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7BF0A" w14:textId="20029D5A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Jabillal/</w:t>
            </w:r>
            <w:r w:rsidR="009B11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Bolívar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B68A3F9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VE</w:t>
            </w:r>
          </w:p>
        </w:tc>
      </w:tr>
      <w:tr w:rsidR="009111F8" w:rsidRPr="00407B8D" w14:paraId="582B187A" w14:textId="77777777" w:rsidTr="006A4412">
        <w:trPr>
          <w:trHeight w:val="30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B9AA2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7FFA9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7C2D2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9D69F" w14:textId="77777777" w:rsidR="009111F8" w:rsidRPr="00E62412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 w:rsidRPr="00E624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San José del Guaviare/Guavia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B4D8F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9111F8" w:rsidRPr="00407B8D" w14:paraId="5A276067" w14:textId="77777777" w:rsidTr="006A4412">
        <w:trPr>
          <w:trHeight w:val="30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6DCA3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B0FC4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88EAB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6265D" w14:textId="7BBCC3F9" w:rsidR="009111F8" w:rsidRPr="00407B8D" w:rsidRDefault="009B11C4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Río</w:t>
            </w:r>
            <w:r w:rsidR="009111F8"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 xml:space="preserve"> Soc</w:t>
            </w:r>
            <w:r w:rsidR="0037002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u</w:t>
            </w:r>
            <w:r w:rsidR="009111F8"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avo/Zuli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A9B5E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VE</w:t>
            </w:r>
          </w:p>
        </w:tc>
      </w:tr>
      <w:tr w:rsidR="009111F8" w:rsidRPr="00407B8D" w14:paraId="206D83D8" w14:textId="77777777" w:rsidTr="006A4412">
        <w:trPr>
          <w:trHeight w:val="30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A47E7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545C2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1D8FA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DBCD3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 xml:space="preserve">Puerto Carreño/Vichada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1A180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9111F8" w:rsidRPr="00407B8D" w14:paraId="4F6FBAA7" w14:textId="77777777" w:rsidTr="006A4412">
        <w:trPr>
          <w:trHeight w:val="30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7AEDE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C335F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B8A3F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35859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 xml:space="preserve">Puerto Carreño/Vichada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1106B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9111F8" w:rsidRPr="00407B8D" w14:paraId="0614EC65" w14:textId="77777777" w:rsidTr="006A4412">
        <w:trPr>
          <w:trHeight w:val="30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87415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A142F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51EA6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59C65" w14:textId="77777777" w:rsidR="009111F8" w:rsidRPr="00E62412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 w:rsidRPr="00E624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San José del Guaviare/Guavia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DC395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9111F8" w:rsidRPr="00407B8D" w14:paraId="5D782201" w14:textId="77777777" w:rsidTr="006A4412">
        <w:trPr>
          <w:trHeight w:val="300"/>
          <w:jc w:val="center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D9A2F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0DF74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95203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C1401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ruce Granada/Met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85F2C" w14:textId="77777777" w:rsidR="009111F8" w:rsidRPr="00407B8D" w:rsidRDefault="009111F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DF12FF" w:rsidRPr="00407B8D" w14:paraId="6EA4C312" w14:textId="77777777" w:rsidTr="006A4412">
        <w:trPr>
          <w:trHeight w:val="300"/>
          <w:jc w:val="center"/>
        </w:trPr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D8D23E" w14:textId="05B1BCFC" w:rsidR="00DF12FF" w:rsidRDefault="00DF12FF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lastRenderedPageBreak/>
              <w:t>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065364" w14:textId="0EABBE75" w:rsidR="00DF12FF" w:rsidRPr="00407B8D" w:rsidRDefault="00DF12FF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Nº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B9E603" w14:textId="437E963A" w:rsidR="00DF12FF" w:rsidRPr="00407B8D" w:rsidRDefault="005333C6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Species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B9F441" w14:textId="0EC34413" w:rsidR="00DF12FF" w:rsidRPr="00407B8D" w:rsidRDefault="005333C6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Locality/</w:t>
            </w:r>
            <w:r w:rsidRPr="00ED4BB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Department or Stat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DC4DE3" w14:textId="0CA79E5A" w:rsidR="00DF12FF" w:rsidRPr="00407B8D" w:rsidRDefault="00DF12FF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Country</w:t>
            </w:r>
          </w:p>
        </w:tc>
      </w:tr>
      <w:tr w:rsidR="006F4CB9" w:rsidRPr="00407B8D" w14:paraId="73718D54" w14:textId="77777777" w:rsidTr="006A4412">
        <w:trPr>
          <w:trHeight w:val="300"/>
          <w:jc w:val="center"/>
        </w:trPr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A30A9" w14:textId="74174CE3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4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96710" w14:textId="3CEDA550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395F9" w14:textId="07AB773B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D5509" w14:textId="5809CD67" w:rsidR="006F4CB9" w:rsidRPr="009E2629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US" w:eastAsia="pt-BR"/>
              </w:rPr>
            </w:pPr>
            <w:r w:rsidRPr="00E624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San José del Guaviare/Guaviar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242378" w14:textId="0B19C063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6F4CB9" w:rsidRPr="00407B8D" w14:paraId="502A8FF1" w14:textId="77777777" w:rsidTr="006A4412">
        <w:trPr>
          <w:trHeight w:val="300"/>
          <w:jc w:val="center"/>
        </w:trPr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B84F2" w14:textId="67DE0393" w:rsidR="006F4CB9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4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80311" w14:textId="4B3BFEFC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A8422" w14:textId="57B1E88E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BE7D7" w14:textId="5F3375B6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 xml:space="preserve">Puerto Carreño/Vichada 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F9F4A1" w14:textId="5437B70F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6F4CB9" w:rsidRPr="00407B8D" w14:paraId="34F1285D" w14:textId="77777777" w:rsidTr="006A4412">
        <w:trPr>
          <w:trHeight w:val="300"/>
          <w:jc w:val="center"/>
        </w:trPr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834CE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46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EB2DB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04450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99937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 xml:space="preserve"> Rosa Blanca/Cojedes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3798E4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VE</w:t>
            </w:r>
          </w:p>
        </w:tc>
      </w:tr>
      <w:tr w:rsidR="006F4CB9" w:rsidRPr="00407B8D" w14:paraId="568C7B16" w14:textId="77777777" w:rsidTr="006A4412">
        <w:trPr>
          <w:trHeight w:val="300"/>
          <w:jc w:val="center"/>
        </w:trPr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640D8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4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255C4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11BFD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BA64E" w14:textId="53F52DA6" w:rsidR="006F4CB9" w:rsidRPr="00E62412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 w:rsidRPr="00E624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Puerto Carreño/Vichada (1), Jabillal</w:t>
            </w:r>
            <w:r w:rsidR="00C92BC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/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Bolívar</w:t>
            </w:r>
            <w:r w:rsidRPr="00E624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 xml:space="preserve"> (1)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C37DFAC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/VE</w:t>
            </w:r>
          </w:p>
        </w:tc>
      </w:tr>
      <w:tr w:rsidR="006F4CB9" w:rsidRPr="00407B8D" w14:paraId="33E01826" w14:textId="77777777" w:rsidTr="006A4412">
        <w:trPr>
          <w:trHeight w:val="300"/>
          <w:jc w:val="center"/>
        </w:trPr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ADE45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48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DF0C1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A0755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8454F" w14:textId="77777777" w:rsidR="006F4CB9" w:rsidRPr="00E62412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 w:rsidRPr="00E624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San José del Guaviare/Guaviare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C67C43B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6F4CB9" w:rsidRPr="00407B8D" w14:paraId="112D7AC6" w14:textId="77777777" w:rsidTr="006A4412">
        <w:trPr>
          <w:trHeight w:val="300"/>
          <w:jc w:val="center"/>
        </w:trPr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B4871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49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6DA56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2F36E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182CE" w14:textId="4DB03D24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Río</w:t>
            </w: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 xml:space="preserve"> Soc</w:t>
            </w:r>
            <w:r w:rsidR="007E0CD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u</w:t>
            </w: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avo/Zulia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13C306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VE</w:t>
            </w:r>
          </w:p>
        </w:tc>
      </w:tr>
      <w:tr w:rsidR="006F4CB9" w:rsidRPr="00407B8D" w14:paraId="70749607" w14:textId="77777777" w:rsidTr="006A4412">
        <w:trPr>
          <w:trHeight w:val="300"/>
          <w:jc w:val="center"/>
        </w:trPr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BBD40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5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7EDAD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5DAB0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3553A" w14:textId="0F63C1D3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Jabillal/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Bolívar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45949E5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VE</w:t>
            </w:r>
          </w:p>
        </w:tc>
      </w:tr>
      <w:tr w:rsidR="006F4CB9" w:rsidRPr="00407B8D" w14:paraId="7BE71ACC" w14:textId="77777777" w:rsidTr="006A4412">
        <w:trPr>
          <w:trHeight w:val="300"/>
          <w:jc w:val="center"/>
        </w:trPr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C8174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5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F232B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51545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DBA15" w14:textId="77777777" w:rsidR="006F4CB9" w:rsidRPr="00E62412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 w:rsidRPr="00E624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San José del Guaviare/Guaviare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8C86C14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6F4CB9" w:rsidRPr="00407B8D" w14:paraId="1C4DD24E" w14:textId="77777777" w:rsidTr="006A4412">
        <w:trPr>
          <w:trHeight w:val="300"/>
          <w:jc w:val="center"/>
        </w:trPr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BF4A6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5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57DEA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C4C5A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A0A70" w14:textId="010F6C5C" w:rsidR="006F4CB9" w:rsidRPr="00E62412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 w:rsidRPr="00E624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Jabillal/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Bolívar</w:t>
            </w:r>
            <w:r w:rsidRPr="00E624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 xml:space="preserve"> (1), Puerto Carreño/Vichada (1)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5F3A55" w14:textId="56E1E1D5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VE</w:t>
            </w:r>
            <w:r w:rsidR="006E78B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/CO</w:t>
            </w:r>
          </w:p>
        </w:tc>
      </w:tr>
      <w:tr w:rsidR="006F4CB9" w:rsidRPr="00407B8D" w14:paraId="2BBE280C" w14:textId="77777777" w:rsidTr="006A4412">
        <w:trPr>
          <w:trHeight w:val="300"/>
          <w:jc w:val="center"/>
        </w:trPr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9C4E3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53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32E66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7FBA9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E5EEF" w14:textId="0E6E08AD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Río</w:t>
            </w: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 xml:space="preserve"> Bocon</w:t>
            </w:r>
            <w:r w:rsidR="00755C8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ó</w:t>
            </w: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/Portuguesa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BCB6D0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VE</w:t>
            </w:r>
          </w:p>
        </w:tc>
      </w:tr>
      <w:tr w:rsidR="006F4CB9" w:rsidRPr="00407B8D" w14:paraId="35B1B6E2" w14:textId="77777777" w:rsidTr="006A4412">
        <w:trPr>
          <w:trHeight w:val="300"/>
          <w:jc w:val="center"/>
        </w:trPr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33013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5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808F8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CD130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1CFAB" w14:textId="2E6FDCD5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Tibú</w:t>
            </w: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/Norte de Santander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28938F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6F4CB9" w:rsidRPr="00407B8D" w14:paraId="7F309AED" w14:textId="77777777" w:rsidTr="006A4412">
        <w:trPr>
          <w:trHeight w:val="300"/>
          <w:jc w:val="center"/>
        </w:trPr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1BF16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5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C97AC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34B85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50355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Puerto Carreño/Vichada (2)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EDC1CD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</w:t>
            </w:r>
          </w:p>
        </w:tc>
      </w:tr>
      <w:tr w:rsidR="006F4CB9" w:rsidRPr="00407B8D" w14:paraId="41CAABC9" w14:textId="77777777" w:rsidTr="006A4412">
        <w:trPr>
          <w:trHeight w:val="300"/>
          <w:jc w:val="center"/>
        </w:trPr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484EA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56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BC093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7B0C1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49E6C" w14:textId="1477A336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Tibú</w:t>
            </w: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/Norte de Santander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07E8BEB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6F4CB9" w:rsidRPr="00407B8D" w14:paraId="580F7944" w14:textId="77777777" w:rsidTr="006A4412">
        <w:trPr>
          <w:trHeight w:val="300"/>
          <w:jc w:val="center"/>
        </w:trPr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D09C6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5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CBCE8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7F129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BACC8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 xml:space="preserve"> Rosa Blanca/Cojedes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C2023EF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VE</w:t>
            </w:r>
          </w:p>
        </w:tc>
      </w:tr>
      <w:tr w:rsidR="006F4CB9" w:rsidRPr="00407B8D" w14:paraId="6C882280" w14:textId="77777777" w:rsidTr="006A4412">
        <w:trPr>
          <w:trHeight w:val="300"/>
          <w:jc w:val="center"/>
        </w:trPr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BFFB1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58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D08E9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BA3CB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771B8" w14:textId="77777777" w:rsidR="006F4CB9" w:rsidRPr="00E62412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 w:rsidRPr="00E624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San José del Guaviare/Guaviare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B28AEA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6F4CB9" w:rsidRPr="00407B8D" w14:paraId="61575D71" w14:textId="77777777" w:rsidTr="006A4412">
        <w:trPr>
          <w:trHeight w:val="300"/>
          <w:jc w:val="center"/>
        </w:trPr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06D21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59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762BB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36E4F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BA663" w14:textId="77777777" w:rsidR="006F4CB9" w:rsidRPr="00E62412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 w:rsidRPr="00E624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San José del Guaviare/Guaviare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3FB0E10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6F4CB9" w:rsidRPr="00407B8D" w14:paraId="3A6F75D2" w14:textId="77777777" w:rsidTr="006A4412">
        <w:trPr>
          <w:trHeight w:val="300"/>
          <w:jc w:val="center"/>
        </w:trPr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8ABE3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6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71CA0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1F506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1CB49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 xml:space="preserve">Puerto Carreño/Vichada 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4707CC6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6F4CB9" w:rsidRPr="00407B8D" w14:paraId="69455ADF" w14:textId="77777777" w:rsidTr="006A4412">
        <w:trPr>
          <w:trHeight w:val="300"/>
          <w:jc w:val="center"/>
        </w:trPr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7D47A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6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F2856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B20D1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6C6E6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 xml:space="preserve">Puerto Carreño/Vichada 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1991849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6F4CB9" w:rsidRPr="00407B8D" w14:paraId="0DBCA94A" w14:textId="77777777" w:rsidTr="006A4412">
        <w:trPr>
          <w:trHeight w:val="300"/>
          <w:jc w:val="center"/>
        </w:trPr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BF940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6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5E231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358C1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0AD9E" w14:textId="77777777" w:rsidR="006F4CB9" w:rsidRPr="00E62412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 w:rsidRPr="00E624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San José del Guaviare/Guaviare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3116781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6F4CB9" w:rsidRPr="00407B8D" w14:paraId="0B806AF4" w14:textId="77777777" w:rsidTr="006A4412">
        <w:trPr>
          <w:trHeight w:val="300"/>
          <w:jc w:val="center"/>
        </w:trPr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7452A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63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52876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E064B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43368" w14:textId="4CBCFB33" w:rsidR="006F4CB9" w:rsidRPr="00E62412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 w:rsidRPr="00E624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San José del Guaviare/Guaviare (1), Rosa Blanca/Cojedes (1)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544CD30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/VE</w:t>
            </w:r>
          </w:p>
        </w:tc>
      </w:tr>
      <w:tr w:rsidR="006F4CB9" w:rsidRPr="00407B8D" w14:paraId="0259CED9" w14:textId="77777777" w:rsidTr="006A4412">
        <w:trPr>
          <w:trHeight w:val="300"/>
          <w:jc w:val="center"/>
        </w:trPr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3D52D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6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60494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A6473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C82F1" w14:textId="08FDB04B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Jabillal/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Bolívar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CB8386F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VE</w:t>
            </w:r>
          </w:p>
        </w:tc>
      </w:tr>
      <w:tr w:rsidR="006F4CB9" w:rsidRPr="00407B8D" w14:paraId="6692A380" w14:textId="77777777" w:rsidTr="006A4412">
        <w:trPr>
          <w:trHeight w:val="300"/>
          <w:jc w:val="center"/>
        </w:trPr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10A1D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6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DC59F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30906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E2815" w14:textId="77777777" w:rsidR="006F4CB9" w:rsidRPr="00E62412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 w:rsidRPr="00E624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San José del Guaviare/Guaviare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AF4A60B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</w:t>
            </w:r>
          </w:p>
        </w:tc>
      </w:tr>
      <w:tr w:rsidR="006F4CB9" w:rsidRPr="00407B8D" w14:paraId="4ACEAA9E" w14:textId="77777777" w:rsidTr="006A4412">
        <w:trPr>
          <w:trHeight w:val="300"/>
          <w:jc w:val="center"/>
        </w:trPr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7457C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66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173AD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4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F6E37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420EE" w14:textId="7E627F55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Puerto Carreño</w:t>
            </w:r>
            <w:r w:rsidR="007456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/Vichada</w:t>
            </w: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 xml:space="preserve"> (1), Frederick Settlement/St. George (2), Jabillal/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Bolívar</w:t>
            </w: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 xml:space="preserve"> (1)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300223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/TT/VE</w:t>
            </w:r>
          </w:p>
        </w:tc>
      </w:tr>
      <w:tr w:rsidR="006F4CB9" w:rsidRPr="00407B8D" w14:paraId="4EAAE5C9" w14:textId="77777777" w:rsidTr="006A4412">
        <w:trPr>
          <w:trHeight w:val="300"/>
          <w:jc w:val="center"/>
        </w:trPr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4482F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6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23CA5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D4C4D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4EEF5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 xml:space="preserve"> Rosa Blanca/Cojedes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0FDD55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VE</w:t>
            </w:r>
          </w:p>
        </w:tc>
      </w:tr>
      <w:tr w:rsidR="006F4CB9" w:rsidRPr="00407B8D" w14:paraId="7C712DB9" w14:textId="77777777" w:rsidTr="006A4412">
        <w:trPr>
          <w:trHeight w:val="300"/>
          <w:jc w:val="center"/>
        </w:trPr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E3D0B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68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88D7D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8BA9E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C20CE" w14:textId="29DC336B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San Rafael/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Bolívar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435DC5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VE</w:t>
            </w:r>
          </w:p>
        </w:tc>
      </w:tr>
      <w:tr w:rsidR="006F4CB9" w:rsidRPr="00407B8D" w14:paraId="4B1E9CBD" w14:textId="77777777" w:rsidTr="006A4412">
        <w:trPr>
          <w:trHeight w:val="300"/>
          <w:jc w:val="center"/>
        </w:trPr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40646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69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16CD7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963E6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A48B3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Puerto Asís/Putumayo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2239BD9" w14:textId="21F8896E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</w:t>
            </w:r>
            <w:r w:rsidR="00443CB3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O</w:t>
            </w:r>
          </w:p>
        </w:tc>
      </w:tr>
      <w:tr w:rsidR="006F4CB9" w:rsidRPr="00407B8D" w14:paraId="14446B57" w14:textId="77777777" w:rsidTr="006A4412">
        <w:trPr>
          <w:trHeight w:val="300"/>
          <w:jc w:val="center"/>
        </w:trPr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FCE62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7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D69A2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A3236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50A9A" w14:textId="7FAD465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San Rafael/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Bolívar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B346647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VE</w:t>
            </w:r>
          </w:p>
        </w:tc>
      </w:tr>
      <w:tr w:rsidR="006F4CB9" w:rsidRPr="00407B8D" w14:paraId="4332C87F" w14:textId="77777777" w:rsidTr="006A4412">
        <w:trPr>
          <w:trHeight w:val="300"/>
          <w:jc w:val="center"/>
        </w:trPr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6AF44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7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E8232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57E5F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DE3EC" w14:textId="36FEAE88" w:rsidR="006F4CB9" w:rsidRPr="00E62412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 w:rsidRPr="00E624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 xml:space="preserve">Puerto Carreño/Vichada (1),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Río</w:t>
            </w:r>
            <w:r w:rsidRPr="00E624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 xml:space="preserve"> Soc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u</w:t>
            </w:r>
            <w:r w:rsidRPr="00E624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avo/Zulia (1)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4D8D4F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/VE</w:t>
            </w:r>
          </w:p>
        </w:tc>
      </w:tr>
      <w:tr w:rsidR="006F4CB9" w:rsidRPr="00407B8D" w14:paraId="5F7EF2AE" w14:textId="77777777" w:rsidTr="006A4412">
        <w:trPr>
          <w:trHeight w:val="300"/>
          <w:jc w:val="center"/>
        </w:trPr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27DD7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7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26272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771E0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87CA2" w14:textId="637A5C30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Tibú</w:t>
            </w: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/Norte de Santander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4A24007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6F4CB9" w:rsidRPr="00407B8D" w14:paraId="1CDBF58A" w14:textId="77777777" w:rsidTr="006A4412">
        <w:trPr>
          <w:trHeight w:val="300"/>
          <w:jc w:val="center"/>
        </w:trPr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0E883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73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4A144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B5F9B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F961B" w14:textId="4813D586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alabozo/Gu</w:t>
            </w:r>
            <w:r w:rsidR="007E0CD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á</w:t>
            </w: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rico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B3E3749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VE</w:t>
            </w:r>
          </w:p>
        </w:tc>
      </w:tr>
      <w:tr w:rsidR="006F4CB9" w:rsidRPr="00407B8D" w14:paraId="1C5B375C" w14:textId="77777777" w:rsidTr="006A4412">
        <w:trPr>
          <w:trHeight w:val="300"/>
          <w:jc w:val="center"/>
        </w:trPr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77916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7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D258C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4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63C8F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I</w:t>
            </w:r>
          </w:p>
        </w:tc>
        <w:tc>
          <w:tcPr>
            <w:tcW w:w="5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E057A" w14:textId="77777777" w:rsidR="006F4CB9" w:rsidRPr="00E62412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 w:rsidRPr="00E624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El Bagre/Antioquia (3), Nechi/Antioquia (1)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64F6C1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6F4CB9" w:rsidRPr="00407B8D" w14:paraId="21B2418B" w14:textId="77777777" w:rsidTr="006A4412">
        <w:trPr>
          <w:trHeight w:val="300"/>
          <w:jc w:val="center"/>
        </w:trPr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797D0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7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80D23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CB3E3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I</w:t>
            </w:r>
          </w:p>
        </w:tc>
        <w:tc>
          <w:tcPr>
            <w:tcW w:w="5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DB978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El Bagre/Antioquia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F711EAB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6F4CB9" w:rsidRPr="00407B8D" w14:paraId="70A85C7D" w14:textId="77777777" w:rsidTr="006A4412">
        <w:trPr>
          <w:trHeight w:val="300"/>
          <w:jc w:val="center"/>
        </w:trPr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9268B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76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89369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C1915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I</w:t>
            </w:r>
          </w:p>
        </w:tc>
        <w:tc>
          <w:tcPr>
            <w:tcW w:w="5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B10DE" w14:textId="77777777" w:rsidR="006F4CB9" w:rsidRPr="00E62412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 w:rsidRPr="00E624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El Bagre/Antioquia (1), Puerto Libertador/Córdoba (1)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B031779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6F4CB9" w:rsidRPr="00407B8D" w14:paraId="73F5682E" w14:textId="77777777" w:rsidTr="006A4412">
        <w:trPr>
          <w:trHeight w:val="300"/>
          <w:jc w:val="center"/>
        </w:trPr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11808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7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39EAF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B66C2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I</w:t>
            </w:r>
          </w:p>
        </w:tc>
        <w:tc>
          <w:tcPr>
            <w:tcW w:w="5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1E962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Zaragoza/Antioquia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BE32454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6F4CB9" w:rsidRPr="00407B8D" w14:paraId="086839BE" w14:textId="77777777" w:rsidTr="006A4412">
        <w:trPr>
          <w:trHeight w:val="300"/>
          <w:jc w:val="center"/>
        </w:trPr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A995C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78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A2096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0DCE0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I</w:t>
            </w:r>
          </w:p>
        </w:tc>
        <w:tc>
          <w:tcPr>
            <w:tcW w:w="5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67B07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Zaragoza/Antioquia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61AACE9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6F4CB9" w:rsidRPr="00407B8D" w14:paraId="3D868674" w14:textId="77777777" w:rsidTr="006A4412">
        <w:trPr>
          <w:trHeight w:val="300"/>
          <w:jc w:val="center"/>
        </w:trPr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BF25C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79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D8013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7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72BC6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I</w:t>
            </w:r>
          </w:p>
        </w:tc>
        <w:tc>
          <w:tcPr>
            <w:tcW w:w="5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720BA" w14:textId="77777777" w:rsidR="006F4CB9" w:rsidRPr="00E62412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 w:rsidRPr="00E624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El Bagre/Antioquia (5), Puerto Libertador/Córdoba (2), Nechi/Antioquia (5), Santa Rosa de Lima/Bolívar (5)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18F323A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6F4CB9" w:rsidRPr="00407B8D" w14:paraId="370FF371" w14:textId="77777777" w:rsidTr="006A4412">
        <w:trPr>
          <w:trHeight w:val="300"/>
          <w:jc w:val="center"/>
        </w:trPr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0F07F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8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7289C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D8E83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I</w:t>
            </w:r>
          </w:p>
        </w:tc>
        <w:tc>
          <w:tcPr>
            <w:tcW w:w="5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10703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El Bagre/Antioquia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5E6EC9B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6F4CB9" w:rsidRPr="00407B8D" w14:paraId="5BCDEAEC" w14:textId="77777777" w:rsidTr="006A4412">
        <w:trPr>
          <w:trHeight w:val="300"/>
          <w:jc w:val="center"/>
        </w:trPr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AF6B6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8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79AF4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05FC8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I</w:t>
            </w:r>
          </w:p>
        </w:tc>
        <w:tc>
          <w:tcPr>
            <w:tcW w:w="5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726AA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Zaragoza/Antioquia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1A32BA3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6F4CB9" w:rsidRPr="00407B8D" w14:paraId="5B64A9A7" w14:textId="77777777" w:rsidTr="006A4412">
        <w:trPr>
          <w:trHeight w:val="300"/>
          <w:jc w:val="center"/>
        </w:trPr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A505B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8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966C2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8070E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I</w:t>
            </w:r>
          </w:p>
        </w:tc>
        <w:tc>
          <w:tcPr>
            <w:tcW w:w="5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3711D" w14:textId="77777777" w:rsidR="006F4CB9" w:rsidRPr="00E62412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 w:rsidRPr="00E624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El Bagre/Antioquia (1), Nechi/Antioquia (1)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6734E2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6F4CB9" w:rsidRPr="00407B8D" w14:paraId="63646F0B" w14:textId="77777777" w:rsidTr="006A4412">
        <w:trPr>
          <w:trHeight w:val="300"/>
          <w:jc w:val="center"/>
        </w:trPr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D468E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83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89C17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8E469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I</w:t>
            </w:r>
          </w:p>
        </w:tc>
        <w:tc>
          <w:tcPr>
            <w:tcW w:w="5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F89FB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El Bagre/Antioquia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ED22FF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6F4CB9" w:rsidRPr="00407B8D" w14:paraId="54785795" w14:textId="77777777" w:rsidTr="006A4412">
        <w:trPr>
          <w:trHeight w:val="300"/>
          <w:jc w:val="center"/>
        </w:trPr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4F41B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8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573FF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FBC59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I</w:t>
            </w:r>
          </w:p>
        </w:tc>
        <w:tc>
          <w:tcPr>
            <w:tcW w:w="5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9A3CF" w14:textId="682F93E6" w:rsidR="006F4CB9" w:rsidRPr="00E62412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 w:rsidRPr="00E624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Santa Rosa de Lima/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Bolívar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8CE113E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6F4CB9" w:rsidRPr="00407B8D" w14:paraId="76BF96E3" w14:textId="77777777" w:rsidTr="006A4412">
        <w:trPr>
          <w:trHeight w:val="300"/>
          <w:jc w:val="center"/>
        </w:trPr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4C3BA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8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56CD2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C7B3E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I</w:t>
            </w:r>
          </w:p>
        </w:tc>
        <w:tc>
          <w:tcPr>
            <w:tcW w:w="5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0FA40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El Bagre/Antioquia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DD457C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6F4CB9" w:rsidRPr="00407B8D" w14:paraId="51E13C33" w14:textId="77777777" w:rsidTr="006A4412">
        <w:trPr>
          <w:trHeight w:val="300"/>
          <w:jc w:val="center"/>
        </w:trPr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C716F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86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8899E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42127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I</w:t>
            </w:r>
          </w:p>
        </w:tc>
        <w:tc>
          <w:tcPr>
            <w:tcW w:w="5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8BC32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El Bagre/Antioquia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3C89AA3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6F4CB9" w:rsidRPr="00407B8D" w14:paraId="26DA811A" w14:textId="77777777" w:rsidTr="006A4412">
        <w:trPr>
          <w:trHeight w:val="300"/>
          <w:jc w:val="center"/>
        </w:trPr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CF5A53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87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C90E46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357164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I</w:t>
            </w:r>
          </w:p>
        </w:tc>
        <w:tc>
          <w:tcPr>
            <w:tcW w:w="54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4BDAA1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El Bagre/Antioquia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470F0909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6F4CB9" w:rsidRPr="00407B8D" w14:paraId="61059583" w14:textId="77777777" w:rsidTr="006A4412">
        <w:trPr>
          <w:trHeight w:val="300"/>
          <w:jc w:val="center"/>
        </w:trPr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978C54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8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8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EF29BC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210C7B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I</w:t>
            </w:r>
          </w:p>
        </w:tc>
        <w:tc>
          <w:tcPr>
            <w:tcW w:w="54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E895D7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El Bagre/Antioquia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</w:tcPr>
          <w:p w14:paraId="74C913B2" w14:textId="77777777" w:rsidR="006F4CB9" w:rsidRPr="00407B8D" w:rsidRDefault="006F4CB9" w:rsidP="006F4C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</w:tbl>
    <w:p w14:paraId="2E45BA8D" w14:textId="77777777" w:rsidR="005C3E6A" w:rsidRDefault="005C3E6A" w:rsidP="008A575B">
      <w:pPr>
        <w:ind w:left="-360"/>
        <w:rPr>
          <w:rFonts w:ascii="Times New Roman" w:hAnsi="Times New Roman"/>
          <w:sz w:val="20"/>
          <w:szCs w:val="20"/>
          <w:lang w:val="en-NZ"/>
        </w:rPr>
      </w:pPr>
      <w:r w:rsidRPr="00407B8D">
        <w:rPr>
          <w:rFonts w:ascii="Times New Roman" w:hAnsi="Times New Roman"/>
          <w:sz w:val="20"/>
          <w:szCs w:val="20"/>
          <w:lang w:val="en-NZ"/>
        </w:rPr>
        <w:t>Continue</w:t>
      </w:r>
    </w:p>
    <w:tbl>
      <w:tblPr>
        <w:tblW w:w="934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567"/>
        <w:gridCol w:w="1559"/>
        <w:gridCol w:w="5472"/>
        <w:gridCol w:w="1037"/>
      </w:tblGrid>
      <w:tr w:rsidR="005C3E6A" w:rsidRPr="00407B8D" w14:paraId="54897F84" w14:textId="77777777" w:rsidTr="005C3E6A">
        <w:trPr>
          <w:trHeight w:val="300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9DDD4A" w14:textId="77777777" w:rsidR="005C3E6A" w:rsidRPr="00407B8D" w:rsidRDefault="005C3E6A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lastRenderedPageBreak/>
              <w:t>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3F2B42" w14:textId="77777777" w:rsidR="005C3E6A" w:rsidRPr="00407B8D" w:rsidRDefault="005C3E6A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Nº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6B78D6" w14:textId="30BD83F5" w:rsidR="005C3E6A" w:rsidRPr="00407B8D" w:rsidRDefault="005333C6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Species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079F3B" w14:textId="0449BF11" w:rsidR="005C3E6A" w:rsidRPr="00407B8D" w:rsidRDefault="005333C6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Locality/</w:t>
            </w:r>
            <w:r w:rsidRPr="00ED4BB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Department or State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746D14" w14:textId="77777777" w:rsidR="005C3E6A" w:rsidRPr="00407B8D" w:rsidRDefault="005C3E6A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Country</w:t>
            </w:r>
          </w:p>
        </w:tc>
      </w:tr>
      <w:tr w:rsidR="00BB2803" w:rsidRPr="00407B8D" w14:paraId="7491683B" w14:textId="77777777" w:rsidTr="005C3E6A">
        <w:trPr>
          <w:trHeight w:val="300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DD07B" w14:textId="77777777" w:rsidR="00BB2803" w:rsidRPr="00407B8D" w:rsidRDefault="00CE5795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8</w:t>
            </w:r>
            <w:r w:rsidR="00E03BC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3DD3E" w14:textId="77777777" w:rsidR="00BB2803" w:rsidRPr="00407B8D" w:rsidRDefault="00BB2803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B7634" w14:textId="77777777" w:rsidR="00BB2803" w:rsidRPr="00407B8D" w:rsidRDefault="00BB2803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I</w:t>
            </w:r>
          </w:p>
        </w:tc>
        <w:tc>
          <w:tcPr>
            <w:tcW w:w="5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28B45" w14:textId="77777777" w:rsidR="00BB2803" w:rsidRPr="00407B8D" w:rsidRDefault="00BB2803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El Bagre/Antioquia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85C2DD" w14:textId="77777777" w:rsidR="00BB2803" w:rsidRPr="00407B8D" w:rsidRDefault="00BB2803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BB2803" w:rsidRPr="00407B8D" w14:paraId="1BEFC7B9" w14:textId="77777777" w:rsidTr="005C3E6A">
        <w:trPr>
          <w:trHeight w:val="300"/>
          <w:jc w:val="center"/>
        </w:trPr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8985F" w14:textId="77777777" w:rsidR="00BB2803" w:rsidRPr="00407B8D" w:rsidRDefault="00BB2803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9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A2E95" w14:textId="77777777" w:rsidR="00BB2803" w:rsidRPr="00407B8D" w:rsidRDefault="00BB2803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9DB34" w14:textId="77777777" w:rsidR="00BB2803" w:rsidRPr="00407B8D" w:rsidRDefault="00BB2803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I</w:t>
            </w:r>
          </w:p>
        </w:tc>
        <w:tc>
          <w:tcPr>
            <w:tcW w:w="5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B21E6" w14:textId="77777777" w:rsidR="00BB2803" w:rsidRPr="00407B8D" w:rsidRDefault="00BB2803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El Bagre/Antioquia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B703D62" w14:textId="77777777" w:rsidR="00BB2803" w:rsidRPr="00407B8D" w:rsidRDefault="00BB2803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BB2803" w:rsidRPr="00407B8D" w14:paraId="3B57B40E" w14:textId="77777777" w:rsidTr="005C3E6A">
        <w:trPr>
          <w:trHeight w:val="300"/>
          <w:jc w:val="center"/>
        </w:trPr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DC611" w14:textId="77777777" w:rsidR="00BB2803" w:rsidRPr="00407B8D" w:rsidRDefault="00BB2803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9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46D6A" w14:textId="77777777" w:rsidR="00BB2803" w:rsidRPr="00407B8D" w:rsidRDefault="00BB2803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66349" w14:textId="77777777" w:rsidR="00BB2803" w:rsidRPr="00407B8D" w:rsidRDefault="00BB2803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I</w:t>
            </w:r>
          </w:p>
        </w:tc>
        <w:tc>
          <w:tcPr>
            <w:tcW w:w="5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BB0F3" w14:textId="77777777" w:rsidR="00BB2803" w:rsidRPr="00407B8D" w:rsidRDefault="00BB2803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El Bagre/Antioquia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330346B" w14:textId="77777777" w:rsidR="00BB2803" w:rsidRPr="00407B8D" w:rsidRDefault="00BB2803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E03BC8" w:rsidRPr="00407B8D" w14:paraId="5638698F" w14:textId="77777777" w:rsidTr="005C3E6A">
        <w:trPr>
          <w:trHeight w:val="300"/>
          <w:jc w:val="center"/>
        </w:trPr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345FE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9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0F0FF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A4AAB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I</w:t>
            </w:r>
          </w:p>
        </w:tc>
        <w:tc>
          <w:tcPr>
            <w:tcW w:w="5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F4868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Puerto Libertad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o</w:t>
            </w: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r/Córdoba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C97FCC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E03BC8" w:rsidRPr="00407B8D" w14:paraId="0A4AE0FB" w14:textId="77777777" w:rsidTr="005C3E6A">
        <w:trPr>
          <w:trHeight w:val="300"/>
          <w:jc w:val="center"/>
        </w:trPr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6727B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93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2C93A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E892A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I</w:t>
            </w:r>
          </w:p>
        </w:tc>
        <w:tc>
          <w:tcPr>
            <w:tcW w:w="5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0FAF4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Nechi/Antioquia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58855A7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E03BC8" w:rsidRPr="00407B8D" w14:paraId="36341C04" w14:textId="77777777" w:rsidTr="005C3E6A">
        <w:trPr>
          <w:trHeight w:val="300"/>
          <w:jc w:val="center"/>
        </w:trPr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5B3A7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9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A0FE4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09257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I</w:t>
            </w:r>
          </w:p>
        </w:tc>
        <w:tc>
          <w:tcPr>
            <w:tcW w:w="5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AFED5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Nechi/Antioquia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FEE214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E03BC8" w:rsidRPr="00407B8D" w14:paraId="481ACD1F" w14:textId="77777777" w:rsidTr="005C3E6A">
        <w:trPr>
          <w:trHeight w:val="300"/>
          <w:jc w:val="center"/>
        </w:trPr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39DF2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9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F143F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88BBB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I</w:t>
            </w:r>
          </w:p>
        </w:tc>
        <w:tc>
          <w:tcPr>
            <w:tcW w:w="5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54C6A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Moñitos/Córdoba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116349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E03BC8" w:rsidRPr="00407B8D" w14:paraId="3410827B" w14:textId="77777777" w:rsidTr="005C3E6A">
        <w:trPr>
          <w:trHeight w:val="300"/>
          <w:jc w:val="center"/>
        </w:trPr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C03CA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96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A3AF1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4123B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I</w:t>
            </w:r>
          </w:p>
        </w:tc>
        <w:tc>
          <w:tcPr>
            <w:tcW w:w="5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C43BD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Puerto Libertado</w:t>
            </w: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r/Córdoba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5F8F7C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E03BC8" w:rsidRPr="00407B8D" w14:paraId="0B9170A4" w14:textId="77777777" w:rsidTr="005C3E6A">
        <w:trPr>
          <w:trHeight w:val="300"/>
          <w:jc w:val="center"/>
        </w:trPr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A7B07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9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EAD49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A992A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I</w:t>
            </w:r>
          </w:p>
        </w:tc>
        <w:tc>
          <w:tcPr>
            <w:tcW w:w="5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2E3AE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Puerto Libertado</w:t>
            </w: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r/Córdoba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457B21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E03BC8" w:rsidRPr="00407B8D" w14:paraId="5DF231F1" w14:textId="77777777" w:rsidTr="005C3E6A">
        <w:trPr>
          <w:trHeight w:val="300"/>
          <w:jc w:val="center"/>
        </w:trPr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AFA46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98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04033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BA62B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I</w:t>
            </w:r>
          </w:p>
        </w:tc>
        <w:tc>
          <w:tcPr>
            <w:tcW w:w="5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27798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Puerto Libertado</w:t>
            </w: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r/Córdoba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302CFFF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E03BC8" w:rsidRPr="00407B8D" w14:paraId="74B91B04" w14:textId="77777777" w:rsidTr="008A575B">
        <w:trPr>
          <w:trHeight w:val="300"/>
          <w:jc w:val="center"/>
        </w:trPr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2CF41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99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5CF3F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C8D89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I</w:t>
            </w:r>
          </w:p>
        </w:tc>
        <w:tc>
          <w:tcPr>
            <w:tcW w:w="5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E9EF4" w14:textId="60739F9E" w:rsidR="00E03BC8" w:rsidRPr="00E62412" w:rsidRDefault="009B11C4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Río</w:t>
            </w:r>
            <w:r w:rsidR="00E03BC8" w:rsidRPr="00E624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 xml:space="preserve"> Soc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u</w:t>
            </w:r>
            <w:r w:rsidR="00E03BC8" w:rsidRPr="00E624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 xml:space="preserve">avo/Zulia (1),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Tibú</w:t>
            </w:r>
            <w:r w:rsidR="00E03BC8" w:rsidRPr="00E624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/Norte de Santander (2)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A4DCD7" w14:textId="1B26543C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VE</w:t>
            </w:r>
            <w:r w:rsidR="0074560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/CO</w:t>
            </w:r>
          </w:p>
        </w:tc>
      </w:tr>
      <w:tr w:rsidR="00E03BC8" w:rsidRPr="00407B8D" w14:paraId="42F3AFC0" w14:textId="77777777" w:rsidTr="005C3E6A">
        <w:trPr>
          <w:trHeight w:val="300"/>
          <w:jc w:val="center"/>
        </w:trPr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E4C67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10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6179B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48FD1" w14:textId="049184F9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</w:t>
            </w:r>
            <w:r w:rsidR="00AB072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.</w:t>
            </w: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 janconnae</w:t>
            </w:r>
          </w:p>
        </w:tc>
        <w:tc>
          <w:tcPr>
            <w:tcW w:w="5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E1E18" w14:textId="52CD8552" w:rsidR="00E03BC8" w:rsidRPr="00E62412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 w:rsidRPr="00E624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Macap</w:t>
            </w:r>
            <w:r w:rsidR="00134CD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á</w:t>
            </w:r>
            <w:r w:rsidRPr="00E624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Amapá (1), Ecuador/Roraima (1), Santarem/Pará (1)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75380B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BR</w:t>
            </w:r>
          </w:p>
        </w:tc>
      </w:tr>
      <w:tr w:rsidR="00E03BC8" w:rsidRPr="00407B8D" w14:paraId="46D16983" w14:textId="77777777" w:rsidTr="005C3E6A">
        <w:trPr>
          <w:trHeight w:val="300"/>
          <w:jc w:val="center"/>
        </w:trPr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A239B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10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4B665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6064D" w14:textId="5DA70079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</w:t>
            </w:r>
            <w:r w:rsidR="00AB072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.</w:t>
            </w: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 janconnae</w:t>
            </w:r>
          </w:p>
        </w:tc>
        <w:tc>
          <w:tcPr>
            <w:tcW w:w="5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C8800" w14:textId="77777777" w:rsidR="00E03BC8" w:rsidRPr="00E62412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 w:rsidRPr="00E624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Boa Vista/Roraima (1), Petronila/Roraima (1)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5A1B2E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BR</w:t>
            </w:r>
          </w:p>
        </w:tc>
      </w:tr>
      <w:tr w:rsidR="00E03BC8" w:rsidRPr="00407B8D" w14:paraId="6A31EA9E" w14:textId="77777777" w:rsidTr="005C3E6A">
        <w:trPr>
          <w:trHeight w:val="300"/>
          <w:jc w:val="center"/>
        </w:trPr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99599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10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D105B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963FA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marajoara</w:t>
            </w:r>
          </w:p>
        </w:tc>
        <w:tc>
          <w:tcPr>
            <w:tcW w:w="5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D3D64" w14:textId="2216B29B" w:rsidR="00E03BC8" w:rsidRPr="00E62412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 w:rsidRPr="00E624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Matup</w:t>
            </w:r>
            <w:r w:rsidR="009E26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pt-BR"/>
              </w:rPr>
              <w:t>á</w:t>
            </w:r>
            <w:r w:rsidRPr="00E624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/Mato Grosso (1), Uniao de Minas/Minas Gerais (1)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71921CA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BR</w:t>
            </w:r>
          </w:p>
        </w:tc>
      </w:tr>
      <w:tr w:rsidR="00E03BC8" w:rsidRPr="00407B8D" w14:paraId="0F9D136F" w14:textId="77777777" w:rsidTr="005C3E6A">
        <w:trPr>
          <w:trHeight w:val="300"/>
          <w:jc w:val="center"/>
        </w:trPr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29DFF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103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3F702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7EA7B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marajoara</w:t>
            </w:r>
          </w:p>
        </w:tc>
        <w:tc>
          <w:tcPr>
            <w:tcW w:w="5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B59F5" w14:textId="77777777" w:rsidR="00E03BC8" w:rsidRPr="00E62412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 w:rsidRPr="00E624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Peixoto de Azevedo/Mato Grosso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C6EDC8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BR</w:t>
            </w:r>
          </w:p>
        </w:tc>
      </w:tr>
      <w:tr w:rsidR="00E03BC8" w:rsidRPr="00407B8D" w14:paraId="00AC49FA" w14:textId="77777777" w:rsidTr="005C3E6A">
        <w:trPr>
          <w:trHeight w:val="300"/>
          <w:jc w:val="center"/>
        </w:trPr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F53E1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10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1AE50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90928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marajoara</w:t>
            </w:r>
          </w:p>
        </w:tc>
        <w:tc>
          <w:tcPr>
            <w:tcW w:w="5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1120E" w14:textId="030C75AE" w:rsidR="00E03BC8" w:rsidRPr="00E62412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 w:rsidRPr="00E624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Costa Marques/Rondonia (1), Ilha de Maraj</w:t>
            </w:r>
            <w:r w:rsidR="00134CD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ó</w:t>
            </w:r>
            <w:r w:rsidRPr="00E624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/Pará (1), Goianesia/Pará (1), Capanema/Pará (1), Marab</w:t>
            </w:r>
            <w:r w:rsidR="00134CD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á</w:t>
            </w:r>
            <w:r w:rsidRPr="00E624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/Pará (1), Macap</w:t>
            </w:r>
            <w:r w:rsidR="009E26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á</w:t>
            </w:r>
            <w:r w:rsidRPr="00E6241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/Amapá (1)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ACE8AB7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BR</w:t>
            </w:r>
          </w:p>
        </w:tc>
      </w:tr>
      <w:tr w:rsidR="00E03BC8" w:rsidRPr="00407B8D" w14:paraId="201A1900" w14:textId="77777777" w:rsidTr="005C3E6A">
        <w:trPr>
          <w:trHeight w:val="300"/>
          <w:jc w:val="center"/>
        </w:trPr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EB7D6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10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F798B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67E9F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marajoara</w:t>
            </w:r>
          </w:p>
        </w:tc>
        <w:tc>
          <w:tcPr>
            <w:tcW w:w="5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46B48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Jacunda/Pará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E49AFA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BR</w:t>
            </w:r>
          </w:p>
        </w:tc>
      </w:tr>
      <w:tr w:rsidR="00E03BC8" w:rsidRPr="00407B8D" w14:paraId="214884E0" w14:textId="77777777" w:rsidTr="005C3E6A">
        <w:trPr>
          <w:trHeight w:val="300"/>
          <w:jc w:val="center"/>
        </w:trPr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3DE6F9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10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D2AD5B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51602A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marajoara</w:t>
            </w:r>
          </w:p>
        </w:tc>
        <w:tc>
          <w:tcPr>
            <w:tcW w:w="54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E2F883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Santarem/Pará</w:t>
            </w:r>
          </w:p>
        </w:tc>
        <w:tc>
          <w:tcPr>
            <w:tcW w:w="10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64777B" w14:textId="77777777" w:rsidR="00E03BC8" w:rsidRPr="00407B8D" w:rsidRDefault="00E03BC8" w:rsidP="008A57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BR</w:t>
            </w:r>
          </w:p>
        </w:tc>
      </w:tr>
    </w:tbl>
    <w:p w14:paraId="761E5206" w14:textId="4EBF5BFF" w:rsidR="00E84B8F" w:rsidRPr="00E62412" w:rsidRDefault="005C3E6A" w:rsidP="000841D4">
      <w:pPr>
        <w:spacing w:before="240" w:line="360" w:lineRule="auto"/>
        <w:ind w:left="-360"/>
        <w:jc w:val="both"/>
        <w:rPr>
          <w:rFonts w:ascii="Times New Roman" w:hAnsi="Times New Roman"/>
          <w:sz w:val="20"/>
          <w:szCs w:val="20"/>
          <w:lang w:val="es-HN"/>
        </w:rPr>
      </w:pPr>
      <w:r w:rsidRPr="00407B8D">
        <w:rPr>
          <w:rFonts w:ascii="Times New Roman" w:hAnsi="Times New Roman"/>
          <w:b/>
          <w:sz w:val="20"/>
          <w:szCs w:val="20"/>
          <w:lang w:val="en-NZ"/>
        </w:rPr>
        <w:t>H:</w:t>
      </w:r>
      <w:r w:rsidRPr="00407B8D">
        <w:rPr>
          <w:rFonts w:ascii="Times New Roman" w:hAnsi="Times New Roman"/>
          <w:sz w:val="20"/>
          <w:szCs w:val="20"/>
          <w:lang w:val="en-NZ"/>
        </w:rPr>
        <w:t xml:space="preserve"> Haploty</w:t>
      </w:r>
      <w:r w:rsidR="0044569E" w:rsidRPr="00407B8D">
        <w:rPr>
          <w:rFonts w:ascii="Times New Roman" w:hAnsi="Times New Roman"/>
          <w:sz w:val="20"/>
          <w:szCs w:val="20"/>
          <w:lang w:val="en-NZ"/>
        </w:rPr>
        <w:t>p</w:t>
      </w:r>
      <w:r w:rsidRPr="00407B8D">
        <w:rPr>
          <w:rFonts w:ascii="Times New Roman" w:hAnsi="Times New Roman"/>
          <w:sz w:val="20"/>
          <w:szCs w:val="20"/>
          <w:lang w:val="en-NZ"/>
        </w:rPr>
        <w:t xml:space="preserve">es; </w:t>
      </w:r>
      <w:r w:rsidRPr="00407B8D">
        <w:rPr>
          <w:rFonts w:ascii="Times New Roman" w:hAnsi="Times New Roman"/>
          <w:b/>
          <w:sz w:val="20"/>
          <w:szCs w:val="20"/>
          <w:lang w:val="en-NZ"/>
        </w:rPr>
        <w:t>N°:</w:t>
      </w:r>
      <w:r w:rsidRPr="00407B8D">
        <w:rPr>
          <w:rFonts w:ascii="Times New Roman" w:hAnsi="Times New Roman"/>
          <w:sz w:val="20"/>
          <w:szCs w:val="20"/>
          <w:lang w:val="en-NZ"/>
        </w:rPr>
        <w:t xml:space="preserve"> Absolute frequency of individuals observed in each haplotype. Within parentheses are the numbers of individuals observed for each haplotype in each locality.</w:t>
      </w:r>
      <w:r w:rsidR="002472DA" w:rsidRPr="00407B8D">
        <w:rPr>
          <w:rFonts w:ascii="Times New Roman" w:hAnsi="Times New Roman"/>
          <w:sz w:val="20"/>
          <w:szCs w:val="20"/>
          <w:lang w:val="en-NZ"/>
        </w:rPr>
        <w:t xml:space="preserve"> </w:t>
      </w:r>
      <w:r w:rsidR="002472DA" w:rsidRPr="00E62412">
        <w:rPr>
          <w:rFonts w:ascii="Times New Roman" w:hAnsi="Times New Roman"/>
          <w:b/>
          <w:sz w:val="20"/>
          <w:szCs w:val="20"/>
          <w:lang w:val="es-HN"/>
        </w:rPr>
        <w:t>BR:</w:t>
      </w:r>
      <w:r w:rsidR="002472DA" w:rsidRPr="00E62412">
        <w:rPr>
          <w:rFonts w:ascii="Times New Roman" w:hAnsi="Times New Roman"/>
          <w:sz w:val="20"/>
          <w:szCs w:val="20"/>
          <w:lang w:val="es-HN"/>
        </w:rPr>
        <w:t xml:space="preserve"> Brazil, </w:t>
      </w:r>
      <w:r w:rsidR="002472DA" w:rsidRPr="00E62412">
        <w:rPr>
          <w:rFonts w:ascii="Times New Roman" w:hAnsi="Times New Roman"/>
          <w:b/>
          <w:sz w:val="20"/>
          <w:szCs w:val="20"/>
          <w:lang w:val="es-HN"/>
        </w:rPr>
        <w:t xml:space="preserve">CO: </w:t>
      </w:r>
      <w:r w:rsidR="002472DA" w:rsidRPr="00E62412">
        <w:rPr>
          <w:rFonts w:ascii="Times New Roman" w:hAnsi="Times New Roman"/>
          <w:sz w:val="20"/>
          <w:szCs w:val="20"/>
          <w:lang w:val="es-HN"/>
        </w:rPr>
        <w:t xml:space="preserve">Colombia, </w:t>
      </w:r>
      <w:r w:rsidR="002472DA" w:rsidRPr="00E62412">
        <w:rPr>
          <w:rFonts w:ascii="Times New Roman" w:hAnsi="Times New Roman"/>
          <w:b/>
          <w:sz w:val="20"/>
          <w:szCs w:val="20"/>
          <w:lang w:val="es-HN"/>
        </w:rPr>
        <w:t>TT:</w:t>
      </w:r>
      <w:r w:rsidR="00AF39AB">
        <w:rPr>
          <w:rFonts w:ascii="Times New Roman" w:hAnsi="Times New Roman"/>
          <w:sz w:val="20"/>
          <w:szCs w:val="20"/>
          <w:lang w:val="es-HN"/>
        </w:rPr>
        <w:t xml:space="preserve"> Trinidad</w:t>
      </w:r>
      <w:r w:rsidR="002472DA" w:rsidRPr="00E62412">
        <w:rPr>
          <w:rFonts w:ascii="Times New Roman" w:hAnsi="Times New Roman"/>
          <w:sz w:val="20"/>
          <w:szCs w:val="20"/>
          <w:lang w:val="es-HN"/>
        </w:rPr>
        <w:t xml:space="preserve">, </w:t>
      </w:r>
      <w:r w:rsidR="002472DA" w:rsidRPr="00E62412">
        <w:rPr>
          <w:rFonts w:ascii="Times New Roman" w:hAnsi="Times New Roman"/>
          <w:b/>
          <w:sz w:val="20"/>
          <w:szCs w:val="20"/>
          <w:lang w:val="es-HN"/>
        </w:rPr>
        <w:t>VE:</w:t>
      </w:r>
      <w:r w:rsidR="002472DA" w:rsidRPr="00E62412">
        <w:rPr>
          <w:rFonts w:ascii="Times New Roman" w:hAnsi="Times New Roman"/>
          <w:sz w:val="20"/>
          <w:szCs w:val="20"/>
          <w:lang w:val="es-HN"/>
        </w:rPr>
        <w:t xml:space="preserve"> Venezuela.</w:t>
      </w:r>
    </w:p>
    <w:p w14:paraId="043DA96B" w14:textId="77777777" w:rsidR="00E84B8F" w:rsidRPr="00E62412" w:rsidRDefault="00E84B8F" w:rsidP="00305787">
      <w:pPr>
        <w:ind w:left="-360"/>
        <w:jc w:val="both"/>
        <w:rPr>
          <w:rFonts w:ascii="Times New Roman" w:hAnsi="Times New Roman"/>
          <w:sz w:val="20"/>
          <w:szCs w:val="20"/>
          <w:lang w:val="es-HN"/>
        </w:rPr>
      </w:pPr>
    </w:p>
    <w:p w14:paraId="4C991D73" w14:textId="77777777" w:rsidR="00630099" w:rsidRPr="00E62412" w:rsidRDefault="00630099" w:rsidP="00305787">
      <w:pPr>
        <w:ind w:left="-360"/>
        <w:jc w:val="both"/>
        <w:rPr>
          <w:rFonts w:ascii="Times New Roman" w:hAnsi="Times New Roman"/>
          <w:sz w:val="20"/>
          <w:szCs w:val="20"/>
          <w:lang w:val="es-HN"/>
        </w:rPr>
      </w:pPr>
    </w:p>
    <w:p w14:paraId="290BABBB" w14:textId="77777777" w:rsidR="00630099" w:rsidRPr="00E62412" w:rsidRDefault="00630099" w:rsidP="00305787">
      <w:pPr>
        <w:ind w:left="-360"/>
        <w:jc w:val="both"/>
        <w:rPr>
          <w:rFonts w:ascii="Times New Roman" w:hAnsi="Times New Roman"/>
          <w:sz w:val="20"/>
          <w:szCs w:val="20"/>
          <w:lang w:val="es-HN"/>
        </w:rPr>
      </w:pPr>
    </w:p>
    <w:p w14:paraId="3FC7EE70" w14:textId="77777777" w:rsidR="00630099" w:rsidRPr="00E62412" w:rsidRDefault="00630099" w:rsidP="00305787">
      <w:pPr>
        <w:ind w:left="-360"/>
        <w:jc w:val="both"/>
        <w:rPr>
          <w:rFonts w:ascii="Times New Roman" w:hAnsi="Times New Roman"/>
          <w:sz w:val="20"/>
          <w:szCs w:val="20"/>
          <w:lang w:val="es-HN"/>
        </w:rPr>
      </w:pPr>
    </w:p>
    <w:p w14:paraId="74131FCB" w14:textId="77777777" w:rsidR="00630099" w:rsidRPr="00E62412" w:rsidRDefault="00630099" w:rsidP="00305787">
      <w:pPr>
        <w:ind w:left="-360"/>
        <w:jc w:val="both"/>
        <w:rPr>
          <w:rFonts w:ascii="Times New Roman" w:hAnsi="Times New Roman"/>
          <w:sz w:val="20"/>
          <w:szCs w:val="20"/>
          <w:lang w:val="es-HN"/>
        </w:rPr>
      </w:pPr>
    </w:p>
    <w:p w14:paraId="1CB7982C" w14:textId="77777777" w:rsidR="00630099" w:rsidRPr="00E62412" w:rsidRDefault="00630099" w:rsidP="00305787">
      <w:pPr>
        <w:ind w:left="-360"/>
        <w:jc w:val="both"/>
        <w:rPr>
          <w:rFonts w:ascii="Times New Roman" w:hAnsi="Times New Roman"/>
          <w:sz w:val="20"/>
          <w:szCs w:val="20"/>
          <w:lang w:val="es-HN"/>
        </w:rPr>
      </w:pPr>
    </w:p>
    <w:p w14:paraId="4A559957" w14:textId="77777777" w:rsidR="00630099" w:rsidRPr="00E62412" w:rsidRDefault="00630099" w:rsidP="00305787">
      <w:pPr>
        <w:ind w:left="-360"/>
        <w:jc w:val="both"/>
        <w:rPr>
          <w:rFonts w:ascii="Times New Roman" w:hAnsi="Times New Roman"/>
          <w:sz w:val="20"/>
          <w:szCs w:val="20"/>
          <w:lang w:val="es-HN"/>
        </w:rPr>
      </w:pPr>
    </w:p>
    <w:p w14:paraId="50E871C6" w14:textId="77777777" w:rsidR="00630099" w:rsidRPr="00E62412" w:rsidRDefault="00630099" w:rsidP="00305787">
      <w:pPr>
        <w:ind w:left="-360"/>
        <w:jc w:val="both"/>
        <w:rPr>
          <w:rFonts w:ascii="Times New Roman" w:hAnsi="Times New Roman"/>
          <w:sz w:val="20"/>
          <w:szCs w:val="20"/>
          <w:lang w:val="es-HN"/>
        </w:rPr>
      </w:pPr>
    </w:p>
    <w:p w14:paraId="0061AA9A" w14:textId="77777777" w:rsidR="00630099" w:rsidRPr="00E62412" w:rsidRDefault="00630099" w:rsidP="00305787">
      <w:pPr>
        <w:ind w:left="-360"/>
        <w:jc w:val="both"/>
        <w:rPr>
          <w:rFonts w:ascii="Times New Roman" w:hAnsi="Times New Roman"/>
          <w:sz w:val="20"/>
          <w:szCs w:val="20"/>
          <w:lang w:val="es-HN"/>
        </w:rPr>
      </w:pPr>
    </w:p>
    <w:p w14:paraId="3DDA781D" w14:textId="77777777" w:rsidR="00630099" w:rsidRPr="00E62412" w:rsidRDefault="00630099" w:rsidP="00305787">
      <w:pPr>
        <w:ind w:left="-360"/>
        <w:jc w:val="both"/>
        <w:rPr>
          <w:rFonts w:ascii="Times New Roman" w:hAnsi="Times New Roman"/>
          <w:sz w:val="20"/>
          <w:szCs w:val="20"/>
          <w:lang w:val="es-HN"/>
        </w:rPr>
      </w:pPr>
    </w:p>
    <w:p w14:paraId="013EC3C9" w14:textId="61907CF0" w:rsidR="00630099" w:rsidRDefault="00630099" w:rsidP="00305787">
      <w:pPr>
        <w:ind w:left="-360"/>
        <w:jc w:val="both"/>
        <w:rPr>
          <w:rFonts w:ascii="Times New Roman" w:hAnsi="Times New Roman"/>
          <w:sz w:val="20"/>
          <w:szCs w:val="20"/>
          <w:lang w:val="es-HN"/>
        </w:rPr>
      </w:pPr>
    </w:p>
    <w:p w14:paraId="7F15DB00" w14:textId="047F8AB6" w:rsidR="00DF12FF" w:rsidRDefault="00DF12FF" w:rsidP="00305787">
      <w:pPr>
        <w:ind w:left="-360"/>
        <w:jc w:val="both"/>
        <w:rPr>
          <w:rFonts w:ascii="Times New Roman" w:hAnsi="Times New Roman"/>
          <w:sz w:val="20"/>
          <w:szCs w:val="20"/>
          <w:lang w:val="es-HN"/>
        </w:rPr>
      </w:pPr>
    </w:p>
    <w:p w14:paraId="2BF91766" w14:textId="0E036F23" w:rsidR="00DF12FF" w:rsidRDefault="00DF12FF" w:rsidP="00305787">
      <w:pPr>
        <w:ind w:left="-360"/>
        <w:jc w:val="both"/>
        <w:rPr>
          <w:rFonts w:ascii="Times New Roman" w:hAnsi="Times New Roman"/>
          <w:sz w:val="20"/>
          <w:szCs w:val="20"/>
          <w:lang w:val="es-HN"/>
        </w:rPr>
      </w:pPr>
    </w:p>
    <w:p w14:paraId="34CB4557" w14:textId="77777777" w:rsidR="00DF12FF" w:rsidRPr="00E62412" w:rsidRDefault="00DF12FF" w:rsidP="00305787">
      <w:pPr>
        <w:ind w:left="-360"/>
        <w:jc w:val="both"/>
        <w:rPr>
          <w:rFonts w:ascii="Times New Roman" w:hAnsi="Times New Roman"/>
          <w:sz w:val="20"/>
          <w:szCs w:val="20"/>
          <w:lang w:val="es-HN"/>
        </w:rPr>
      </w:pPr>
    </w:p>
    <w:p w14:paraId="5FE9B050" w14:textId="77777777" w:rsidR="00630099" w:rsidRPr="00E62412" w:rsidRDefault="00630099" w:rsidP="00305787">
      <w:pPr>
        <w:ind w:left="-360"/>
        <w:jc w:val="both"/>
        <w:rPr>
          <w:rFonts w:ascii="Times New Roman" w:hAnsi="Times New Roman"/>
          <w:sz w:val="20"/>
          <w:szCs w:val="20"/>
          <w:lang w:val="es-HN"/>
        </w:rPr>
      </w:pPr>
    </w:p>
    <w:p w14:paraId="231DD30B" w14:textId="77777777" w:rsidR="00630099" w:rsidRPr="00E62412" w:rsidRDefault="00630099" w:rsidP="00305787">
      <w:pPr>
        <w:ind w:left="-360"/>
        <w:jc w:val="both"/>
        <w:rPr>
          <w:rFonts w:ascii="Times New Roman" w:hAnsi="Times New Roman"/>
          <w:sz w:val="20"/>
          <w:szCs w:val="20"/>
          <w:lang w:val="es-HN"/>
        </w:rPr>
      </w:pPr>
    </w:p>
    <w:p w14:paraId="4A36141A" w14:textId="77777777" w:rsidR="00630099" w:rsidRPr="00E62412" w:rsidRDefault="00630099" w:rsidP="00305787">
      <w:pPr>
        <w:ind w:left="-360"/>
        <w:jc w:val="both"/>
        <w:rPr>
          <w:rFonts w:ascii="Times New Roman" w:hAnsi="Times New Roman"/>
          <w:sz w:val="20"/>
          <w:szCs w:val="20"/>
          <w:lang w:val="es-HN"/>
        </w:rPr>
      </w:pPr>
    </w:p>
    <w:sectPr w:rsidR="00630099" w:rsidRPr="00E62412" w:rsidSect="00D5780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134" w:right="1701" w:bottom="1276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88CD5D" w14:textId="77777777" w:rsidR="001968B8" w:rsidRDefault="001968B8" w:rsidP="00E84B8F">
      <w:pPr>
        <w:spacing w:after="0" w:line="240" w:lineRule="auto"/>
      </w:pPr>
      <w:r>
        <w:separator/>
      </w:r>
    </w:p>
  </w:endnote>
  <w:endnote w:type="continuationSeparator" w:id="0">
    <w:p w14:paraId="6A2DE2B5" w14:textId="77777777" w:rsidR="001968B8" w:rsidRDefault="001968B8" w:rsidP="00E84B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3BCF79" w14:textId="77777777" w:rsidR="00924AA2" w:rsidRDefault="00924AA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7F8DE1" w14:textId="77777777" w:rsidR="00924AA2" w:rsidRDefault="00924AA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432D8E" w14:textId="77777777" w:rsidR="00924AA2" w:rsidRDefault="00924A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8D2E30" w14:textId="77777777" w:rsidR="001968B8" w:rsidRDefault="001968B8" w:rsidP="00E84B8F">
      <w:pPr>
        <w:spacing w:after="0" w:line="240" w:lineRule="auto"/>
      </w:pPr>
      <w:r>
        <w:separator/>
      </w:r>
    </w:p>
  </w:footnote>
  <w:footnote w:type="continuationSeparator" w:id="0">
    <w:p w14:paraId="5B751922" w14:textId="77777777" w:rsidR="001968B8" w:rsidRDefault="001968B8" w:rsidP="00E84B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CB0365" w14:textId="77777777" w:rsidR="00924AA2" w:rsidRDefault="00924AA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3D047D" w14:textId="66FF028F" w:rsidR="00ED5B1D" w:rsidRPr="00A048A4" w:rsidRDefault="00ED5B1D" w:rsidP="00A048A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33180F" w14:textId="77777777" w:rsidR="00924AA2" w:rsidRDefault="00924AA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6E39"/>
    <w:rsid w:val="000342C7"/>
    <w:rsid w:val="00050916"/>
    <w:rsid w:val="00054E93"/>
    <w:rsid w:val="00064BBA"/>
    <w:rsid w:val="000706FE"/>
    <w:rsid w:val="000757AB"/>
    <w:rsid w:val="00076B02"/>
    <w:rsid w:val="000841D4"/>
    <w:rsid w:val="000A58EF"/>
    <w:rsid w:val="000A6102"/>
    <w:rsid w:val="000C6D3A"/>
    <w:rsid w:val="000C7722"/>
    <w:rsid w:val="00127B6A"/>
    <w:rsid w:val="00130716"/>
    <w:rsid w:val="001337B7"/>
    <w:rsid w:val="00134CDD"/>
    <w:rsid w:val="001738C8"/>
    <w:rsid w:val="00175F33"/>
    <w:rsid w:val="001779F0"/>
    <w:rsid w:val="00182D9F"/>
    <w:rsid w:val="00184DD0"/>
    <w:rsid w:val="001968B8"/>
    <w:rsid w:val="001A3717"/>
    <w:rsid w:val="001B20A2"/>
    <w:rsid w:val="001B76A4"/>
    <w:rsid w:val="001D349E"/>
    <w:rsid w:val="001E2964"/>
    <w:rsid w:val="001E2B78"/>
    <w:rsid w:val="001F42EA"/>
    <w:rsid w:val="00205C39"/>
    <w:rsid w:val="00241FA1"/>
    <w:rsid w:val="002472DA"/>
    <w:rsid w:val="00250FBF"/>
    <w:rsid w:val="00255723"/>
    <w:rsid w:val="0026026B"/>
    <w:rsid w:val="00265A1D"/>
    <w:rsid w:val="00266896"/>
    <w:rsid w:val="00276F09"/>
    <w:rsid w:val="002868B8"/>
    <w:rsid w:val="00287061"/>
    <w:rsid w:val="002A0E28"/>
    <w:rsid w:val="002A398D"/>
    <w:rsid w:val="002B7CCD"/>
    <w:rsid w:val="003021E8"/>
    <w:rsid w:val="00304189"/>
    <w:rsid w:val="00305787"/>
    <w:rsid w:val="00320CD1"/>
    <w:rsid w:val="003221F6"/>
    <w:rsid w:val="00326251"/>
    <w:rsid w:val="00362D91"/>
    <w:rsid w:val="00370026"/>
    <w:rsid w:val="00371B3D"/>
    <w:rsid w:val="003800E9"/>
    <w:rsid w:val="0038664D"/>
    <w:rsid w:val="003D794F"/>
    <w:rsid w:val="00401E7E"/>
    <w:rsid w:val="0040436D"/>
    <w:rsid w:val="004073E8"/>
    <w:rsid w:val="00407B8D"/>
    <w:rsid w:val="004317D8"/>
    <w:rsid w:val="004330CA"/>
    <w:rsid w:val="0043514C"/>
    <w:rsid w:val="00443CB3"/>
    <w:rsid w:val="0044569E"/>
    <w:rsid w:val="0047206D"/>
    <w:rsid w:val="00476AA6"/>
    <w:rsid w:val="00477DBB"/>
    <w:rsid w:val="00480CE8"/>
    <w:rsid w:val="004A187F"/>
    <w:rsid w:val="004A1F2B"/>
    <w:rsid w:val="004A1FC9"/>
    <w:rsid w:val="004B547B"/>
    <w:rsid w:val="004C5CD5"/>
    <w:rsid w:val="004D5FE2"/>
    <w:rsid w:val="004F5896"/>
    <w:rsid w:val="00500D1B"/>
    <w:rsid w:val="00503CB3"/>
    <w:rsid w:val="00505C01"/>
    <w:rsid w:val="0051013B"/>
    <w:rsid w:val="005175CF"/>
    <w:rsid w:val="005333C6"/>
    <w:rsid w:val="00536233"/>
    <w:rsid w:val="00542E2E"/>
    <w:rsid w:val="00594983"/>
    <w:rsid w:val="005C3E6A"/>
    <w:rsid w:val="005C4275"/>
    <w:rsid w:val="005D0EBA"/>
    <w:rsid w:val="005D5A21"/>
    <w:rsid w:val="005F508C"/>
    <w:rsid w:val="005F60B1"/>
    <w:rsid w:val="0061468C"/>
    <w:rsid w:val="00615E9F"/>
    <w:rsid w:val="00620CEA"/>
    <w:rsid w:val="00621D9D"/>
    <w:rsid w:val="00630099"/>
    <w:rsid w:val="00672F81"/>
    <w:rsid w:val="006A4412"/>
    <w:rsid w:val="006D472C"/>
    <w:rsid w:val="006E78BD"/>
    <w:rsid w:val="006F19B8"/>
    <w:rsid w:val="006F4CB9"/>
    <w:rsid w:val="00700319"/>
    <w:rsid w:val="007341A5"/>
    <w:rsid w:val="00742F47"/>
    <w:rsid w:val="00745602"/>
    <w:rsid w:val="007468B9"/>
    <w:rsid w:val="00755C8B"/>
    <w:rsid w:val="00767F2E"/>
    <w:rsid w:val="00786E39"/>
    <w:rsid w:val="00795721"/>
    <w:rsid w:val="007C2C00"/>
    <w:rsid w:val="007D0EF0"/>
    <w:rsid w:val="007E05F0"/>
    <w:rsid w:val="007E0CA3"/>
    <w:rsid w:val="007E0CD6"/>
    <w:rsid w:val="007E66F7"/>
    <w:rsid w:val="007F2604"/>
    <w:rsid w:val="007F5470"/>
    <w:rsid w:val="0081542F"/>
    <w:rsid w:val="008218D2"/>
    <w:rsid w:val="008266C1"/>
    <w:rsid w:val="00847F32"/>
    <w:rsid w:val="008A1332"/>
    <w:rsid w:val="008A4031"/>
    <w:rsid w:val="008A575B"/>
    <w:rsid w:val="008A79F8"/>
    <w:rsid w:val="008B5DA0"/>
    <w:rsid w:val="008D4C9B"/>
    <w:rsid w:val="008E442D"/>
    <w:rsid w:val="008E5E5B"/>
    <w:rsid w:val="009028A0"/>
    <w:rsid w:val="009101C3"/>
    <w:rsid w:val="009111F8"/>
    <w:rsid w:val="009214F4"/>
    <w:rsid w:val="00924AA2"/>
    <w:rsid w:val="00927572"/>
    <w:rsid w:val="00946CF4"/>
    <w:rsid w:val="00946CF6"/>
    <w:rsid w:val="00950447"/>
    <w:rsid w:val="00957F80"/>
    <w:rsid w:val="0096101B"/>
    <w:rsid w:val="0097685E"/>
    <w:rsid w:val="0098505D"/>
    <w:rsid w:val="009918C0"/>
    <w:rsid w:val="0099703B"/>
    <w:rsid w:val="009A6126"/>
    <w:rsid w:val="009B11C4"/>
    <w:rsid w:val="009E0B60"/>
    <w:rsid w:val="009E2629"/>
    <w:rsid w:val="009E53A5"/>
    <w:rsid w:val="009F1A44"/>
    <w:rsid w:val="00A048A4"/>
    <w:rsid w:val="00A2233C"/>
    <w:rsid w:val="00A22BD5"/>
    <w:rsid w:val="00A3015B"/>
    <w:rsid w:val="00A47782"/>
    <w:rsid w:val="00A478BF"/>
    <w:rsid w:val="00A5565D"/>
    <w:rsid w:val="00A56F03"/>
    <w:rsid w:val="00A62C1B"/>
    <w:rsid w:val="00A71651"/>
    <w:rsid w:val="00A91949"/>
    <w:rsid w:val="00A953DC"/>
    <w:rsid w:val="00A960E1"/>
    <w:rsid w:val="00A979C5"/>
    <w:rsid w:val="00AA421F"/>
    <w:rsid w:val="00AB072E"/>
    <w:rsid w:val="00AC42FA"/>
    <w:rsid w:val="00AD3FC9"/>
    <w:rsid w:val="00AE2409"/>
    <w:rsid w:val="00AE26F0"/>
    <w:rsid w:val="00AF1C91"/>
    <w:rsid w:val="00AF39AB"/>
    <w:rsid w:val="00B06CA9"/>
    <w:rsid w:val="00B22CC7"/>
    <w:rsid w:val="00B24CE7"/>
    <w:rsid w:val="00B375A1"/>
    <w:rsid w:val="00B51B6D"/>
    <w:rsid w:val="00B56032"/>
    <w:rsid w:val="00BA73CE"/>
    <w:rsid w:val="00BB2803"/>
    <w:rsid w:val="00BB719D"/>
    <w:rsid w:val="00BF38A2"/>
    <w:rsid w:val="00C270A7"/>
    <w:rsid w:val="00C7565D"/>
    <w:rsid w:val="00C90E46"/>
    <w:rsid w:val="00C92BCB"/>
    <w:rsid w:val="00C97788"/>
    <w:rsid w:val="00CA5A9F"/>
    <w:rsid w:val="00CC0BDC"/>
    <w:rsid w:val="00CC3E47"/>
    <w:rsid w:val="00CE5795"/>
    <w:rsid w:val="00CF2DA9"/>
    <w:rsid w:val="00D07A0C"/>
    <w:rsid w:val="00D1142D"/>
    <w:rsid w:val="00D14862"/>
    <w:rsid w:val="00D22C86"/>
    <w:rsid w:val="00D309E3"/>
    <w:rsid w:val="00D30B9F"/>
    <w:rsid w:val="00D462D7"/>
    <w:rsid w:val="00D46CD3"/>
    <w:rsid w:val="00D57809"/>
    <w:rsid w:val="00D61147"/>
    <w:rsid w:val="00D664EE"/>
    <w:rsid w:val="00D7031C"/>
    <w:rsid w:val="00D77724"/>
    <w:rsid w:val="00D979D2"/>
    <w:rsid w:val="00DA08FD"/>
    <w:rsid w:val="00DC1296"/>
    <w:rsid w:val="00DD2A0A"/>
    <w:rsid w:val="00DF12FF"/>
    <w:rsid w:val="00DF7AE7"/>
    <w:rsid w:val="00E03BC8"/>
    <w:rsid w:val="00E17F69"/>
    <w:rsid w:val="00E21199"/>
    <w:rsid w:val="00E330E5"/>
    <w:rsid w:val="00E57D51"/>
    <w:rsid w:val="00E62412"/>
    <w:rsid w:val="00E71900"/>
    <w:rsid w:val="00E84B8F"/>
    <w:rsid w:val="00E9072A"/>
    <w:rsid w:val="00EA572E"/>
    <w:rsid w:val="00EC1993"/>
    <w:rsid w:val="00EC25BA"/>
    <w:rsid w:val="00EC5758"/>
    <w:rsid w:val="00EC5B2A"/>
    <w:rsid w:val="00ED5B1D"/>
    <w:rsid w:val="00ED5CDA"/>
    <w:rsid w:val="00EF470B"/>
    <w:rsid w:val="00F04EAF"/>
    <w:rsid w:val="00F13113"/>
    <w:rsid w:val="00F416DF"/>
    <w:rsid w:val="00F47DEB"/>
    <w:rsid w:val="00F64748"/>
    <w:rsid w:val="00FB583C"/>
    <w:rsid w:val="00FD7C9D"/>
    <w:rsid w:val="00FF3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H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3FD7D656"/>
  <w15:chartTrackingRefBased/>
  <w15:docId w15:val="{48B6D3F1-1AFE-43F6-9527-312B7F5B2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s-HN" w:eastAsia="es-H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pt-B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071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84B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4B8F"/>
    <w:rPr>
      <w:sz w:val="22"/>
      <w:szCs w:val="22"/>
      <w:lang w:val="pt-BR" w:eastAsia="en-US"/>
    </w:rPr>
  </w:style>
  <w:style w:type="paragraph" w:styleId="Footer">
    <w:name w:val="footer"/>
    <w:basedOn w:val="Normal"/>
    <w:link w:val="FooterChar"/>
    <w:uiPriority w:val="99"/>
    <w:unhideWhenUsed/>
    <w:rsid w:val="00E84B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4B8F"/>
    <w:rPr>
      <w:sz w:val="22"/>
      <w:szCs w:val="22"/>
      <w:lang w:val="pt-BR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2D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D91"/>
    <w:rPr>
      <w:rFonts w:ascii="Segoe UI" w:hAnsi="Segoe UI" w:cs="Segoe UI"/>
      <w:sz w:val="18"/>
      <w:szCs w:val="18"/>
      <w:lang w:val="pt-B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7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3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0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0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2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4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8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8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33F763-7D0F-4B51-8E77-4985A7418C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1020</Words>
  <Characters>5614</Characters>
  <Application>Microsoft Office Word</Application>
  <DocSecurity>0</DocSecurity>
  <Lines>46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</dc:creator>
  <cp:keywords/>
  <dc:description/>
  <cp:lastModifiedBy>Yasmin Rubio</cp:lastModifiedBy>
  <cp:revision>18</cp:revision>
  <dcterms:created xsi:type="dcterms:W3CDTF">2021-04-09T03:52:00Z</dcterms:created>
  <dcterms:modified xsi:type="dcterms:W3CDTF">2021-05-20T19:40:00Z</dcterms:modified>
</cp:coreProperties>
</file>